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FF3E0" w14:textId="77777777" w:rsidR="000B01A4" w:rsidRDefault="000B01A4" w:rsidP="00CD4287">
      <w:pPr>
        <w:pStyle w:val="Heading1"/>
        <w:spacing w:line="480" w:lineRule="auto"/>
        <w:rPr>
          <w:lang w:val="en-GB"/>
        </w:rPr>
      </w:pPr>
    </w:p>
    <w:p w14:paraId="50F20898" w14:textId="5F65F6F6" w:rsidR="005D2633" w:rsidRPr="00CD4287" w:rsidRDefault="00CD4287" w:rsidP="00CD4287">
      <w:pPr>
        <w:pStyle w:val="Heading1"/>
        <w:spacing w:line="480" w:lineRule="auto"/>
        <w:rPr>
          <w:lang w:val="en-GB"/>
        </w:rPr>
      </w:pPr>
      <w:r>
        <w:rPr>
          <w:lang w:val="en-GB"/>
        </w:rPr>
        <w:t>Supplementary Information</w:t>
      </w:r>
    </w:p>
    <w:p w14:paraId="40DECEA3" w14:textId="77777777" w:rsidR="00DC471C" w:rsidRPr="000B01A4" w:rsidRDefault="000B01A4" w:rsidP="00DC471C">
      <w:pPr>
        <w:rPr>
          <w:lang w:val="aa-ET"/>
        </w:rPr>
      </w:pPr>
      <w:hyperlink r:id="rId10" w:tgtFrame="_blank" w:history="1">
        <w:r w:rsidR="00DC471C" w:rsidRPr="000B01A4">
          <w:rPr>
            <w:rStyle w:val="Hyperlink"/>
            <w:color w:val="1155CC"/>
            <w:u w:val="none"/>
          </w:rPr>
          <w:t>https://doktervickymaertensalgemene-my.sharepoint.com/:v:/g/personal/admin_doktervickymaertensalgemene_onmicrosoft_com/EStoNvUVIUJIhlLssq3RbxQBMc8Nz662Uyf0JpP4kWZwEQ?e=wvkHws</w:t>
        </w:r>
      </w:hyperlink>
    </w:p>
    <w:p w14:paraId="3EAA1184" w14:textId="77777777" w:rsidR="00DC471C" w:rsidRDefault="00DC471C" w:rsidP="00DC471C"/>
    <w:p w14:paraId="4DE7C95F" w14:textId="346444A3" w:rsidR="005D2633" w:rsidRPr="005D2633" w:rsidRDefault="000C5FC3" w:rsidP="005E74AE">
      <w:pPr>
        <w:spacing w:line="48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Online Resource 1</w:t>
      </w:r>
      <w:r w:rsidR="005D2633">
        <w:rPr>
          <w:b/>
          <w:bCs/>
          <w:sz w:val="20"/>
          <w:szCs w:val="20"/>
          <w:lang w:val="en-GB"/>
        </w:rPr>
        <w:t xml:space="preserve">: </w:t>
      </w:r>
      <w:r w:rsidR="005D2633">
        <w:rPr>
          <w:sz w:val="20"/>
          <w:szCs w:val="20"/>
          <w:lang w:val="en-GB"/>
        </w:rPr>
        <w:t xml:space="preserve">illustrating </w:t>
      </w:r>
      <w:r w:rsidR="00243C2E">
        <w:rPr>
          <w:sz w:val="20"/>
          <w:szCs w:val="20"/>
          <w:lang w:val="en-GB"/>
        </w:rPr>
        <w:t xml:space="preserve">ultrasound view and marking of the SMV with subsequent </w:t>
      </w:r>
      <w:r w:rsidR="005D2633">
        <w:rPr>
          <w:sz w:val="20"/>
          <w:szCs w:val="20"/>
          <w:lang w:val="en-GB"/>
        </w:rPr>
        <w:t xml:space="preserve">vessel dissection along the </w:t>
      </w:r>
      <w:r w:rsidR="00D11023">
        <w:rPr>
          <w:sz w:val="20"/>
          <w:szCs w:val="20"/>
          <w:lang w:val="en-GB"/>
        </w:rPr>
        <w:t>superior mesenteric vein</w:t>
      </w:r>
      <w:r w:rsidR="00243C2E">
        <w:rPr>
          <w:sz w:val="20"/>
          <w:szCs w:val="20"/>
          <w:lang w:val="en-GB"/>
        </w:rPr>
        <w:t>.</w:t>
      </w:r>
      <w:r w:rsidR="005D2633">
        <w:rPr>
          <w:sz w:val="20"/>
          <w:szCs w:val="20"/>
          <w:lang w:val="en-GB"/>
        </w:rPr>
        <w:t xml:space="preserve"> </w:t>
      </w:r>
      <w:r w:rsidR="00D11023">
        <w:rPr>
          <w:sz w:val="20"/>
          <w:szCs w:val="20"/>
          <w:lang w:val="en-GB"/>
        </w:rPr>
        <w:t>SMV</w:t>
      </w:r>
      <w:r w:rsidR="005D2633">
        <w:rPr>
          <w:sz w:val="20"/>
          <w:szCs w:val="20"/>
          <w:lang w:val="en-GB"/>
        </w:rPr>
        <w:t xml:space="preserve">: superior mesenteric vein, ICA and ICV: ileocolic artery and vein, </w:t>
      </w:r>
      <w:r w:rsidR="00552EDE">
        <w:rPr>
          <w:sz w:val="20"/>
          <w:szCs w:val="20"/>
          <w:lang w:val="en-GB"/>
        </w:rPr>
        <w:t xml:space="preserve">HT: Henle’s trunk, </w:t>
      </w:r>
      <w:r w:rsidR="002E61DD">
        <w:rPr>
          <w:sz w:val="20"/>
          <w:szCs w:val="20"/>
          <w:lang w:val="en-GB"/>
        </w:rPr>
        <w:t xml:space="preserve">MCV: middle colic vein, </w:t>
      </w:r>
      <w:r w:rsidR="00F96FD0">
        <w:rPr>
          <w:sz w:val="20"/>
          <w:szCs w:val="20"/>
          <w:lang w:val="en-GB"/>
        </w:rPr>
        <w:t xml:space="preserve">PDV: pancreatic duodenal vein, </w:t>
      </w:r>
      <w:r w:rsidR="005D2633">
        <w:rPr>
          <w:sz w:val="20"/>
          <w:szCs w:val="20"/>
          <w:lang w:val="en-GB"/>
        </w:rPr>
        <w:t>LMCA: left branch of the middle colic artery, RMCA: right branch of the middle colic artery, AMCA: a</w:t>
      </w:r>
      <w:r w:rsidR="00253913">
        <w:rPr>
          <w:sz w:val="20"/>
          <w:szCs w:val="20"/>
          <w:lang w:val="en-GB"/>
        </w:rPr>
        <w:t>scending</w:t>
      </w:r>
      <w:r w:rsidR="005D2633">
        <w:rPr>
          <w:sz w:val="20"/>
          <w:szCs w:val="20"/>
          <w:lang w:val="en-GB"/>
        </w:rPr>
        <w:t xml:space="preserve"> branch of the middle colic artery.</w:t>
      </w:r>
    </w:p>
    <w:p w14:paraId="63DCA573" w14:textId="22C41887" w:rsidR="00CB65A0" w:rsidRDefault="00CB65A0" w:rsidP="002831DF">
      <w:pPr>
        <w:rPr>
          <w:sz w:val="20"/>
          <w:szCs w:val="20"/>
          <w:lang w:val="en-GB"/>
        </w:rPr>
      </w:pPr>
      <w:bookmarkStart w:id="0" w:name="_GoBack"/>
      <w:bookmarkEnd w:id="0"/>
    </w:p>
    <w:sectPr w:rsidR="00CB65A0" w:rsidSect="0032100B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1C526" w14:textId="77777777" w:rsidR="006D0386" w:rsidRDefault="006D0386" w:rsidP="00A61F17">
      <w:r>
        <w:separator/>
      </w:r>
    </w:p>
  </w:endnote>
  <w:endnote w:type="continuationSeparator" w:id="0">
    <w:p w14:paraId="137A26C0" w14:textId="77777777" w:rsidR="006D0386" w:rsidRDefault="006D0386" w:rsidP="00A61F17">
      <w:r>
        <w:continuationSeparator/>
      </w:r>
    </w:p>
  </w:endnote>
  <w:endnote w:type="continuationNotice" w:id="1">
    <w:p w14:paraId="77BE4373" w14:textId="77777777" w:rsidR="006D0386" w:rsidRDefault="006D03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06465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33E40" w14:textId="7AF018E4" w:rsidR="00E03BC8" w:rsidRDefault="00E03BC8" w:rsidP="009C4E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3D1889" w14:textId="77777777" w:rsidR="00E03BC8" w:rsidRDefault="00E03BC8" w:rsidP="00A61F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4140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60ACD" w14:textId="2F1073D3" w:rsidR="00E03BC8" w:rsidRDefault="00E03BC8" w:rsidP="009C4E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B01A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C4BDE6" w14:textId="77777777" w:rsidR="00E03BC8" w:rsidRDefault="00E03BC8" w:rsidP="00A61F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FD34C" w14:textId="77777777" w:rsidR="006D0386" w:rsidRDefault="006D0386" w:rsidP="00A61F17">
      <w:r>
        <w:separator/>
      </w:r>
    </w:p>
  </w:footnote>
  <w:footnote w:type="continuationSeparator" w:id="0">
    <w:p w14:paraId="76DAC583" w14:textId="77777777" w:rsidR="006D0386" w:rsidRDefault="006D0386" w:rsidP="00A61F17">
      <w:r>
        <w:continuationSeparator/>
      </w:r>
    </w:p>
  </w:footnote>
  <w:footnote w:type="continuationNotice" w:id="1">
    <w:p w14:paraId="1CE535B9" w14:textId="77777777" w:rsidR="006D0386" w:rsidRDefault="006D03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50999"/>
    <w:multiLevelType w:val="multilevel"/>
    <w:tmpl w:val="A2841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174E41"/>
    <w:multiLevelType w:val="hybridMultilevel"/>
    <w:tmpl w:val="9D6CD57A"/>
    <w:lvl w:ilvl="0" w:tplc="63E84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7C1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2AB1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6FA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941A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D00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D69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243E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96A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A2324"/>
    <w:multiLevelType w:val="multilevel"/>
    <w:tmpl w:val="9B0A3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47FEA"/>
    <w:multiLevelType w:val="multilevel"/>
    <w:tmpl w:val="2212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9864F7"/>
    <w:multiLevelType w:val="hybridMultilevel"/>
    <w:tmpl w:val="5546CA9A"/>
    <w:lvl w:ilvl="0" w:tplc="29D09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5A83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9C4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8051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32ED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4CB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438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627D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609F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290x5apeazeedtx1vr2rhz0prp5ts2wz0&quot;&gt;EndNote Library Transverse Colon&lt;record-ids&gt;&lt;item&gt;53&lt;/item&gt;&lt;item&gt;54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5&lt;/item&gt;&lt;item&gt;96&lt;/item&gt;&lt;item&gt;102&lt;/item&gt;&lt;item&gt;112&lt;/item&gt;&lt;item&gt;113&lt;/item&gt;&lt;item&gt;114&lt;/item&gt;&lt;/record-ids&gt;&lt;/item&gt;&lt;/Libraries&gt;"/>
  </w:docVars>
  <w:rsids>
    <w:rsidRoot w:val="00FC4215"/>
    <w:rsid w:val="000018E3"/>
    <w:rsid w:val="00003D42"/>
    <w:rsid w:val="00007F7A"/>
    <w:rsid w:val="00012B9B"/>
    <w:rsid w:val="00013947"/>
    <w:rsid w:val="0001439E"/>
    <w:rsid w:val="00014FFF"/>
    <w:rsid w:val="00016434"/>
    <w:rsid w:val="000175E6"/>
    <w:rsid w:val="00022710"/>
    <w:rsid w:val="00023132"/>
    <w:rsid w:val="00027AA8"/>
    <w:rsid w:val="00032CCB"/>
    <w:rsid w:val="0003444A"/>
    <w:rsid w:val="00035143"/>
    <w:rsid w:val="00040491"/>
    <w:rsid w:val="000411AF"/>
    <w:rsid w:val="000420A8"/>
    <w:rsid w:val="00043878"/>
    <w:rsid w:val="00043D8A"/>
    <w:rsid w:val="00045931"/>
    <w:rsid w:val="00046479"/>
    <w:rsid w:val="00050888"/>
    <w:rsid w:val="00050899"/>
    <w:rsid w:val="000618C5"/>
    <w:rsid w:val="0006669A"/>
    <w:rsid w:val="000670FC"/>
    <w:rsid w:val="0007392F"/>
    <w:rsid w:val="0007440C"/>
    <w:rsid w:val="000757E1"/>
    <w:rsid w:val="000760F5"/>
    <w:rsid w:val="00077141"/>
    <w:rsid w:val="00080038"/>
    <w:rsid w:val="00083A3B"/>
    <w:rsid w:val="00090C8B"/>
    <w:rsid w:val="000946A8"/>
    <w:rsid w:val="00095095"/>
    <w:rsid w:val="000A0239"/>
    <w:rsid w:val="000A1084"/>
    <w:rsid w:val="000A4BE7"/>
    <w:rsid w:val="000A6834"/>
    <w:rsid w:val="000A708D"/>
    <w:rsid w:val="000A7BA8"/>
    <w:rsid w:val="000A7D8E"/>
    <w:rsid w:val="000B01A4"/>
    <w:rsid w:val="000B030E"/>
    <w:rsid w:val="000B06F5"/>
    <w:rsid w:val="000B223B"/>
    <w:rsid w:val="000B7330"/>
    <w:rsid w:val="000C005C"/>
    <w:rsid w:val="000C0D8B"/>
    <w:rsid w:val="000C1AB6"/>
    <w:rsid w:val="000C1EC4"/>
    <w:rsid w:val="000C5B69"/>
    <w:rsid w:val="000C5FC3"/>
    <w:rsid w:val="000D0F06"/>
    <w:rsid w:val="000D2874"/>
    <w:rsid w:val="000D33E4"/>
    <w:rsid w:val="000D44DC"/>
    <w:rsid w:val="000D4B63"/>
    <w:rsid w:val="000E0050"/>
    <w:rsid w:val="000E2E5B"/>
    <w:rsid w:val="000E309F"/>
    <w:rsid w:val="000E4C8F"/>
    <w:rsid w:val="000E5D6B"/>
    <w:rsid w:val="000E6C97"/>
    <w:rsid w:val="000E74CE"/>
    <w:rsid w:val="000E7F1B"/>
    <w:rsid w:val="000F0A75"/>
    <w:rsid w:val="000F419F"/>
    <w:rsid w:val="000F5C8D"/>
    <w:rsid w:val="000F7074"/>
    <w:rsid w:val="000F7BEE"/>
    <w:rsid w:val="00100F15"/>
    <w:rsid w:val="0010128F"/>
    <w:rsid w:val="00103E3B"/>
    <w:rsid w:val="00104FB6"/>
    <w:rsid w:val="0010513C"/>
    <w:rsid w:val="0010556B"/>
    <w:rsid w:val="00115CD5"/>
    <w:rsid w:val="00116C7F"/>
    <w:rsid w:val="00122310"/>
    <w:rsid w:val="0012295A"/>
    <w:rsid w:val="00123AF7"/>
    <w:rsid w:val="0012628C"/>
    <w:rsid w:val="00132EF1"/>
    <w:rsid w:val="001349DE"/>
    <w:rsid w:val="00135A65"/>
    <w:rsid w:val="00135C9C"/>
    <w:rsid w:val="0014557A"/>
    <w:rsid w:val="00146150"/>
    <w:rsid w:val="0014672F"/>
    <w:rsid w:val="0015092E"/>
    <w:rsid w:val="00150E61"/>
    <w:rsid w:val="001550BF"/>
    <w:rsid w:val="00162845"/>
    <w:rsid w:val="00162D98"/>
    <w:rsid w:val="00163B5E"/>
    <w:rsid w:val="00163EF5"/>
    <w:rsid w:val="00164540"/>
    <w:rsid w:val="001744E7"/>
    <w:rsid w:val="00175F9A"/>
    <w:rsid w:val="00177B08"/>
    <w:rsid w:val="0018231C"/>
    <w:rsid w:val="00182802"/>
    <w:rsid w:val="00185535"/>
    <w:rsid w:val="001871ED"/>
    <w:rsid w:val="00187699"/>
    <w:rsid w:val="001877F1"/>
    <w:rsid w:val="0019059B"/>
    <w:rsid w:val="0019178F"/>
    <w:rsid w:val="00192056"/>
    <w:rsid w:val="001A11CF"/>
    <w:rsid w:val="001A2490"/>
    <w:rsid w:val="001A4AB4"/>
    <w:rsid w:val="001A6B12"/>
    <w:rsid w:val="001A768F"/>
    <w:rsid w:val="001B2DFB"/>
    <w:rsid w:val="001B56B3"/>
    <w:rsid w:val="001C06DB"/>
    <w:rsid w:val="001C279B"/>
    <w:rsid w:val="001C34CC"/>
    <w:rsid w:val="001C5C02"/>
    <w:rsid w:val="001D32C0"/>
    <w:rsid w:val="001D4A91"/>
    <w:rsid w:val="001D7641"/>
    <w:rsid w:val="001E0176"/>
    <w:rsid w:val="001E05FB"/>
    <w:rsid w:val="001E0B46"/>
    <w:rsid w:val="001E1C17"/>
    <w:rsid w:val="001E1D15"/>
    <w:rsid w:val="001F049B"/>
    <w:rsid w:val="001F119C"/>
    <w:rsid w:val="001F2CAB"/>
    <w:rsid w:val="001F645A"/>
    <w:rsid w:val="001F781A"/>
    <w:rsid w:val="00201E04"/>
    <w:rsid w:val="00202CF5"/>
    <w:rsid w:val="0020403C"/>
    <w:rsid w:val="00206195"/>
    <w:rsid w:val="00213106"/>
    <w:rsid w:val="00213D1C"/>
    <w:rsid w:val="0021624E"/>
    <w:rsid w:val="002173C9"/>
    <w:rsid w:val="002202F8"/>
    <w:rsid w:val="00220929"/>
    <w:rsid w:val="00220F88"/>
    <w:rsid w:val="00224DC2"/>
    <w:rsid w:val="00232D6E"/>
    <w:rsid w:val="00236C28"/>
    <w:rsid w:val="00240586"/>
    <w:rsid w:val="0024276A"/>
    <w:rsid w:val="00243C2E"/>
    <w:rsid w:val="00244BD3"/>
    <w:rsid w:val="00252B9B"/>
    <w:rsid w:val="00253422"/>
    <w:rsid w:val="00253913"/>
    <w:rsid w:val="00255215"/>
    <w:rsid w:val="002662E3"/>
    <w:rsid w:val="002664BA"/>
    <w:rsid w:val="00266832"/>
    <w:rsid w:val="0027529E"/>
    <w:rsid w:val="00277D59"/>
    <w:rsid w:val="002810E8"/>
    <w:rsid w:val="002831DF"/>
    <w:rsid w:val="0028437C"/>
    <w:rsid w:val="00292735"/>
    <w:rsid w:val="002927E5"/>
    <w:rsid w:val="00292DA3"/>
    <w:rsid w:val="00293141"/>
    <w:rsid w:val="002960CA"/>
    <w:rsid w:val="00296296"/>
    <w:rsid w:val="002974D5"/>
    <w:rsid w:val="002A094F"/>
    <w:rsid w:val="002A3EE6"/>
    <w:rsid w:val="002B2CC2"/>
    <w:rsid w:val="002B3CEE"/>
    <w:rsid w:val="002C1B8C"/>
    <w:rsid w:val="002C209D"/>
    <w:rsid w:val="002C3484"/>
    <w:rsid w:val="002D6EFC"/>
    <w:rsid w:val="002D79D0"/>
    <w:rsid w:val="002E104F"/>
    <w:rsid w:val="002E1233"/>
    <w:rsid w:val="002E3946"/>
    <w:rsid w:val="002E3BB8"/>
    <w:rsid w:val="002E5334"/>
    <w:rsid w:val="002E5AB8"/>
    <w:rsid w:val="002E61DD"/>
    <w:rsid w:val="002E63BD"/>
    <w:rsid w:val="002E6B99"/>
    <w:rsid w:val="002E6F18"/>
    <w:rsid w:val="002E9776"/>
    <w:rsid w:val="002F2B21"/>
    <w:rsid w:val="002F2F3E"/>
    <w:rsid w:val="002F327E"/>
    <w:rsid w:val="002F3D13"/>
    <w:rsid w:val="002F435E"/>
    <w:rsid w:val="002F6649"/>
    <w:rsid w:val="00302E7F"/>
    <w:rsid w:val="00303012"/>
    <w:rsid w:val="0030450C"/>
    <w:rsid w:val="00306536"/>
    <w:rsid w:val="00306DE7"/>
    <w:rsid w:val="0030F272"/>
    <w:rsid w:val="00312AAA"/>
    <w:rsid w:val="00313E59"/>
    <w:rsid w:val="0032100B"/>
    <w:rsid w:val="00321F05"/>
    <w:rsid w:val="00324E9F"/>
    <w:rsid w:val="00333EEB"/>
    <w:rsid w:val="003351B5"/>
    <w:rsid w:val="00337D6B"/>
    <w:rsid w:val="003422A3"/>
    <w:rsid w:val="00342EBB"/>
    <w:rsid w:val="00345160"/>
    <w:rsid w:val="003458B2"/>
    <w:rsid w:val="00346A53"/>
    <w:rsid w:val="003579EE"/>
    <w:rsid w:val="00360190"/>
    <w:rsid w:val="00360613"/>
    <w:rsid w:val="00360815"/>
    <w:rsid w:val="003622E8"/>
    <w:rsid w:val="00364F46"/>
    <w:rsid w:val="00365511"/>
    <w:rsid w:val="00367342"/>
    <w:rsid w:val="00371171"/>
    <w:rsid w:val="00372705"/>
    <w:rsid w:val="00374A36"/>
    <w:rsid w:val="00374BA0"/>
    <w:rsid w:val="00375DD4"/>
    <w:rsid w:val="003769BC"/>
    <w:rsid w:val="00376F4E"/>
    <w:rsid w:val="00377571"/>
    <w:rsid w:val="00380934"/>
    <w:rsid w:val="003834CE"/>
    <w:rsid w:val="00385C56"/>
    <w:rsid w:val="003902F6"/>
    <w:rsid w:val="00390516"/>
    <w:rsid w:val="0039085E"/>
    <w:rsid w:val="003914E9"/>
    <w:rsid w:val="00394545"/>
    <w:rsid w:val="003945C0"/>
    <w:rsid w:val="00394926"/>
    <w:rsid w:val="003954D2"/>
    <w:rsid w:val="0039635D"/>
    <w:rsid w:val="003A2A68"/>
    <w:rsid w:val="003A4EDD"/>
    <w:rsid w:val="003B07B6"/>
    <w:rsid w:val="003B2F8F"/>
    <w:rsid w:val="003B4E96"/>
    <w:rsid w:val="003B5A5A"/>
    <w:rsid w:val="003B5BD1"/>
    <w:rsid w:val="003B5D5E"/>
    <w:rsid w:val="003C0C63"/>
    <w:rsid w:val="003C1FCA"/>
    <w:rsid w:val="003C7587"/>
    <w:rsid w:val="003D023C"/>
    <w:rsid w:val="003D0BED"/>
    <w:rsid w:val="003D0EF9"/>
    <w:rsid w:val="003D357A"/>
    <w:rsid w:val="003D3AA3"/>
    <w:rsid w:val="003D525E"/>
    <w:rsid w:val="003E3ABF"/>
    <w:rsid w:val="003F0232"/>
    <w:rsid w:val="003F17EF"/>
    <w:rsid w:val="003F29BD"/>
    <w:rsid w:val="003F3CA5"/>
    <w:rsid w:val="003F6C5C"/>
    <w:rsid w:val="00400464"/>
    <w:rsid w:val="00400F37"/>
    <w:rsid w:val="00402228"/>
    <w:rsid w:val="00405342"/>
    <w:rsid w:val="00405600"/>
    <w:rsid w:val="00407F62"/>
    <w:rsid w:val="00414B12"/>
    <w:rsid w:val="00415C61"/>
    <w:rsid w:val="00416F89"/>
    <w:rsid w:val="00421378"/>
    <w:rsid w:val="00422238"/>
    <w:rsid w:val="00423D2F"/>
    <w:rsid w:val="00425834"/>
    <w:rsid w:val="004276E6"/>
    <w:rsid w:val="00433E30"/>
    <w:rsid w:val="004344C7"/>
    <w:rsid w:val="004352A5"/>
    <w:rsid w:val="0044254B"/>
    <w:rsid w:val="0044257F"/>
    <w:rsid w:val="00450230"/>
    <w:rsid w:val="004516C3"/>
    <w:rsid w:val="00454AD3"/>
    <w:rsid w:val="00460889"/>
    <w:rsid w:val="00460BFB"/>
    <w:rsid w:val="004631F1"/>
    <w:rsid w:val="00463987"/>
    <w:rsid w:val="004664C8"/>
    <w:rsid w:val="00466A3C"/>
    <w:rsid w:val="00471DE2"/>
    <w:rsid w:val="0047268A"/>
    <w:rsid w:val="00472B94"/>
    <w:rsid w:val="00477B12"/>
    <w:rsid w:val="00480F0D"/>
    <w:rsid w:val="004818F3"/>
    <w:rsid w:val="00483261"/>
    <w:rsid w:val="0048652E"/>
    <w:rsid w:val="00487DE0"/>
    <w:rsid w:val="00491653"/>
    <w:rsid w:val="004934B8"/>
    <w:rsid w:val="004955D8"/>
    <w:rsid w:val="004A18C5"/>
    <w:rsid w:val="004A39B0"/>
    <w:rsid w:val="004A5A6F"/>
    <w:rsid w:val="004A7DB6"/>
    <w:rsid w:val="004B012C"/>
    <w:rsid w:val="004B353B"/>
    <w:rsid w:val="004B4EC5"/>
    <w:rsid w:val="004BB6C7"/>
    <w:rsid w:val="004C5B2C"/>
    <w:rsid w:val="004D0724"/>
    <w:rsid w:val="004D39EC"/>
    <w:rsid w:val="004D57E5"/>
    <w:rsid w:val="004D6E90"/>
    <w:rsid w:val="004D763C"/>
    <w:rsid w:val="004D7A41"/>
    <w:rsid w:val="004E01AE"/>
    <w:rsid w:val="004E1469"/>
    <w:rsid w:val="004E4EF7"/>
    <w:rsid w:val="004F09F3"/>
    <w:rsid w:val="004F2279"/>
    <w:rsid w:val="004F2C6F"/>
    <w:rsid w:val="004F7075"/>
    <w:rsid w:val="0050380F"/>
    <w:rsid w:val="0050663C"/>
    <w:rsid w:val="00506818"/>
    <w:rsid w:val="00510D95"/>
    <w:rsid w:val="0051567A"/>
    <w:rsid w:val="00515C39"/>
    <w:rsid w:val="00515D93"/>
    <w:rsid w:val="00516211"/>
    <w:rsid w:val="005166B0"/>
    <w:rsid w:val="00526715"/>
    <w:rsid w:val="00526CC2"/>
    <w:rsid w:val="0052738F"/>
    <w:rsid w:val="00527A77"/>
    <w:rsid w:val="00530D47"/>
    <w:rsid w:val="00534882"/>
    <w:rsid w:val="0053718E"/>
    <w:rsid w:val="005377BE"/>
    <w:rsid w:val="00537CD8"/>
    <w:rsid w:val="00540E3D"/>
    <w:rsid w:val="00545651"/>
    <w:rsid w:val="00550FF0"/>
    <w:rsid w:val="005517B9"/>
    <w:rsid w:val="00552EDE"/>
    <w:rsid w:val="00554F13"/>
    <w:rsid w:val="00555759"/>
    <w:rsid w:val="00556044"/>
    <w:rsid w:val="00556344"/>
    <w:rsid w:val="005564C7"/>
    <w:rsid w:val="00557D0B"/>
    <w:rsid w:val="005601E6"/>
    <w:rsid w:val="00560932"/>
    <w:rsid w:val="005616A5"/>
    <w:rsid w:val="00563557"/>
    <w:rsid w:val="00563E75"/>
    <w:rsid w:val="00566792"/>
    <w:rsid w:val="00567669"/>
    <w:rsid w:val="005700F8"/>
    <w:rsid w:val="00575DB3"/>
    <w:rsid w:val="005775F6"/>
    <w:rsid w:val="005816AE"/>
    <w:rsid w:val="00584286"/>
    <w:rsid w:val="00584B3C"/>
    <w:rsid w:val="00587DE6"/>
    <w:rsid w:val="00587E0B"/>
    <w:rsid w:val="00590D5B"/>
    <w:rsid w:val="00594D42"/>
    <w:rsid w:val="005961DD"/>
    <w:rsid w:val="00596372"/>
    <w:rsid w:val="005B050C"/>
    <w:rsid w:val="005B1A92"/>
    <w:rsid w:val="005B3E51"/>
    <w:rsid w:val="005B5612"/>
    <w:rsid w:val="005B6572"/>
    <w:rsid w:val="005C05A9"/>
    <w:rsid w:val="005C1688"/>
    <w:rsid w:val="005C58F7"/>
    <w:rsid w:val="005C70F5"/>
    <w:rsid w:val="005D2327"/>
    <w:rsid w:val="005D2633"/>
    <w:rsid w:val="005D3F6D"/>
    <w:rsid w:val="005D522E"/>
    <w:rsid w:val="005D6F6D"/>
    <w:rsid w:val="005E4F1E"/>
    <w:rsid w:val="005E74AE"/>
    <w:rsid w:val="005F110F"/>
    <w:rsid w:val="005F3D1A"/>
    <w:rsid w:val="005F56ED"/>
    <w:rsid w:val="005F626A"/>
    <w:rsid w:val="005F6889"/>
    <w:rsid w:val="005F7A7C"/>
    <w:rsid w:val="00600FD9"/>
    <w:rsid w:val="00603E58"/>
    <w:rsid w:val="00607A95"/>
    <w:rsid w:val="006106A7"/>
    <w:rsid w:val="00613015"/>
    <w:rsid w:val="00613892"/>
    <w:rsid w:val="00615F39"/>
    <w:rsid w:val="0061639B"/>
    <w:rsid w:val="006165DC"/>
    <w:rsid w:val="00620901"/>
    <w:rsid w:val="00621A30"/>
    <w:rsid w:val="00624A52"/>
    <w:rsid w:val="00625F2E"/>
    <w:rsid w:val="00626962"/>
    <w:rsid w:val="00627026"/>
    <w:rsid w:val="00634819"/>
    <w:rsid w:val="00635F11"/>
    <w:rsid w:val="006445DF"/>
    <w:rsid w:val="00645EFA"/>
    <w:rsid w:val="00647D3A"/>
    <w:rsid w:val="006530C0"/>
    <w:rsid w:val="0065656F"/>
    <w:rsid w:val="00665F13"/>
    <w:rsid w:val="0066737D"/>
    <w:rsid w:val="00676639"/>
    <w:rsid w:val="006869B9"/>
    <w:rsid w:val="006921E2"/>
    <w:rsid w:val="006924E5"/>
    <w:rsid w:val="00694410"/>
    <w:rsid w:val="006950D5"/>
    <w:rsid w:val="00696FE9"/>
    <w:rsid w:val="006A11C4"/>
    <w:rsid w:val="006A1882"/>
    <w:rsid w:val="006A1F89"/>
    <w:rsid w:val="006A279D"/>
    <w:rsid w:val="006A381F"/>
    <w:rsid w:val="006A6B85"/>
    <w:rsid w:val="006B0173"/>
    <w:rsid w:val="006B1004"/>
    <w:rsid w:val="006B3119"/>
    <w:rsid w:val="006B67BB"/>
    <w:rsid w:val="006C17D0"/>
    <w:rsid w:val="006C2568"/>
    <w:rsid w:val="006C39FA"/>
    <w:rsid w:val="006C462F"/>
    <w:rsid w:val="006C4CEE"/>
    <w:rsid w:val="006C6EFF"/>
    <w:rsid w:val="006D0386"/>
    <w:rsid w:val="006D1E82"/>
    <w:rsid w:val="006D1EE5"/>
    <w:rsid w:val="006D3A88"/>
    <w:rsid w:val="006D560B"/>
    <w:rsid w:val="006D6475"/>
    <w:rsid w:val="006E0B20"/>
    <w:rsid w:val="006E16BF"/>
    <w:rsid w:val="006E319A"/>
    <w:rsid w:val="006E6005"/>
    <w:rsid w:val="006F27D9"/>
    <w:rsid w:val="007009B2"/>
    <w:rsid w:val="00700DE9"/>
    <w:rsid w:val="00701734"/>
    <w:rsid w:val="00701A8C"/>
    <w:rsid w:val="007027FC"/>
    <w:rsid w:val="00707F30"/>
    <w:rsid w:val="00711278"/>
    <w:rsid w:val="0071491C"/>
    <w:rsid w:val="007175E0"/>
    <w:rsid w:val="00717646"/>
    <w:rsid w:val="0071EA41"/>
    <w:rsid w:val="00722B31"/>
    <w:rsid w:val="007241EF"/>
    <w:rsid w:val="00726D7F"/>
    <w:rsid w:val="007309EE"/>
    <w:rsid w:val="00733619"/>
    <w:rsid w:val="00733B7B"/>
    <w:rsid w:val="007347CC"/>
    <w:rsid w:val="00742A97"/>
    <w:rsid w:val="007437A6"/>
    <w:rsid w:val="00750D8D"/>
    <w:rsid w:val="00751482"/>
    <w:rsid w:val="007557F7"/>
    <w:rsid w:val="0076133E"/>
    <w:rsid w:val="00762FC7"/>
    <w:rsid w:val="007631B9"/>
    <w:rsid w:val="007737A3"/>
    <w:rsid w:val="007745E9"/>
    <w:rsid w:val="007755FF"/>
    <w:rsid w:val="00776230"/>
    <w:rsid w:val="007813D8"/>
    <w:rsid w:val="00784B3C"/>
    <w:rsid w:val="00787970"/>
    <w:rsid w:val="00793D2A"/>
    <w:rsid w:val="0079679A"/>
    <w:rsid w:val="0079CB6E"/>
    <w:rsid w:val="007A20DB"/>
    <w:rsid w:val="007A2BC4"/>
    <w:rsid w:val="007A341D"/>
    <w:rsid w:val="007A48C2"/>
    <w:rsid w:val="007A67D1"/>
    <w:rsid w:val="007A7FD7"/>
    <w:rsid w:val="007B0069"/>
    <w:rsid w:val="007B0B47"/>
    <w:rsid w:val="007B12AC"/>
    <w:rsid w:val="007B3D2F"/>
    <w:rsid w:val="007B57B3"/>
    <w:rsid w:val="007B79DD"/>
    <w:rsid w:val="007B7CCD"/>
    <w:rsid w:val="007C2942"/>
    <w:rsid w:val="007C4417"/>
    <w:rsid w:val="007C57C1"/>
    <w:rsid w:val="007C6409"/>
    <w:rsid w:val="007C7BC4"/>
    <w:rsid w:val="007D1818"/>
    <w:rsid w:val="007D48CB"/>
    <w:rsid w:val="007D4A71"/>
    <w:rsid w:val="007D65E9"/>
    <w:rsid w:val="007D6D6D"/>
    <w:rsid w:val="007E0302"/>
    <w:rsid w:val="007E12D0"/>
    <w:rsid w:val="007E18FE"/>
    <w:rsid w:val="007E1B5D"/>
    <w:rsid w:val="007F0296"/>
    <w:rsid w:val="007F3678"/>
    <w:rsid w:val="00800F85"/>
    <w:rsid w:val="00801DCC"/>
    <w:rsid w:val="00802410"/>
    <w:rsid w:val="008030B1"/>
    <w:rsid w:val="008116D8"/>
    <w:rsid w:val="00811BDA"/>
    <w:rsid w:val="00813420"/>
    <w:rsid w:val="00815B73"/>
    <w:rsid w:val="00815F12"/>
    <w:rsid w:val="008200EF"/>
    <w:rsid w:val="00822504"/>
    <w:rsid w:val="00830A9C"/>
    <w:rsid w:val="00830D31"/>
    <w:rsid w:val="00831FED"/>
    <w:rsid w:val="00834EDA"/>
    <w:rsid w:val="008355FF"/>
    <w:rsid w:val="008356C4"/>
    <w:rsid w:val="00836D0E"/>
    <w:rsid w:val="008376B6"/>
    <w:rsid w:val="00845392"/>
    <w:rsid w:val="00846907"/>
    <w:rsid w:val="00851F9E"/>
    <w:rsid w:val="008521F6"/>
    <w:rsid w:val="00852586"/>
    <w:rsid w:val="00853383"/>
    <w:rsid w:val="00857F5C"/>
    <w:rsid w:val="008643B7"/>
    <w:rsid w:val="00865004"/>
    <w:rsid w:val="00866517"/>
    <w:rsid w:val="008677CB"/>
    <w:rsid w:val="008752DF"/>
    <w:rsid w:val="00876388"/>
    <w:rsid w:val="00876FB9"/>
    <w:rsid w:val="00877482"/>
    <w:rsid w:val="00881392"/>
    <w:rsid w:val="008817C0"/>
    <w:rsid w:val="008817FD"/>
    <w:rsid w:val="00884E7C"/>
    <w:rsid w:val="00885E86"/>
    <w:rsid w:val="008869BD"/>
    <w:rsid w:val="008874BB"/>
    <w:rsid w:val="00887D12"/>
    <w:rsid w:val="00890115"/>
    <w:rsid w:val="00890A86"/>
    <w:rsid w:val="0089345E"/>
    <w:rsid w:val="008937D7"/>
    <w:rsid w:val="00896DE7"/>
    <w:rsid w:val="008A6527"/>
    <w:rsid w:val="008B16D6"/>
    <w:rsid w:val="008C2163"/>
    <w:rsid w:val="008C3F15"/>
    <w:rsid w:val="008C3F51"/>
    <w:rsid w:val="008D0942"/>
    <w:rsid w:val="008D19AE"/>
    <w:rsid w:val="008D5418"/>
    <w:rsid w:val="008D5470"/>
    <w:rsid w:val="008E0516"/>
    <w:rsid w:val="008E2AF9"/>
    <w:rsid w:val="008E5FE9"/>
    <w:rsid w:val="008F06EC"/>
    <w:rsid w:val="008F333E"/>
    <w:rsid w:val="008F3494"/>
    <w:rsid w:val="00900759"/>
    <w:rsid w:val="00901292"/>
    <w:rsid w:val="00903221"/>
    <w:rsid w:val="009038CC"/>
    <w:rsid w:val="009049D9"/>
    <w:rsid w:val="00906683"/>
    <w:rsid w:val="00906733"/>
    <w:rsid w:val="009107C9"/>
    <w:rsid w:val="00910C02"/>
    <w:rsid w:val="009120A0"/>
    <w:rsid w:val="00912DB0"/>
    <w:rsid w:val="00913588"/>
    <w:rsid w:val="00914511"/>
    <w:rsid w:val="009235CD"/>
    <w:rsid w:val="009240FE"/>
    <w:rsid w:val="00925F5B"/>
    <w:rsid w:val="00932728"/>
    <w:rsid w:val="00934113"/>
    <w:rsid w:val="00934AD8"/>
    <w:rsid w:val="00934C8E"/>
    <w:rsid w:val="0094199B"/>
    <w:rsid w:val="009430DF"/>
    <w:rsid w:val="00944746"/>
    <w:rsid w:val="00945121"/>
    <w:rsid w:val="00945BF8"/>
    <w:rsid w:val="009476AF"/>
    <w:rsid w:val="00947AB3"/>
    <w:rsid w:val="009520B0"/>
    <w:rsid w:val="009553FD"/>
    <w:rsid w:val="00956779"/>
    <w:rsid w:val="00961CBE"/>
    <w:rsid w:val="00967D3C"/>
    <w:rsid w:val="00967EBB"/>
    <w:rsid w:val="00970E32"/>
    <w:rsid w:val="00970F57"/>
    <w:rsid w:val="00973A85"/>
    <w:rsid w:val="00973DFE"/>
    <w:rsid w:val="00974E6F"/>
    <w:rsid w:val="009857AA"/>
    <w:rsid w:val="00990B97"/>
    <w:rsid w:val="00991B27"/>
    <w:rsid w:val="009960D9"/>
    <w:rsid w:val="00996211"/>
    <w:rsid w:val="009A01D7"/>
    <w:rsid w:val="009A1307"/>
    <w:rsid w:val="009A141F"/>
    <w:rsid w:val="009A3180"/>
    <w:rsid w:val="009A48FD"/>
    <w:rsid w:val="009A7698"/>
    <w:rsid w:val="009B1736"/>
    <w:rsid w:val="009B25BD"/>
    <w:rsid w:val="009B34A8"/>
    <w:rsid w:val="009B5D13"/>
    <w:rsid w:val="009B6F2F"/>
    <w:rsid w:val="009C0DED"/>
    <w:rsid w:val="009C15E0"/>
    <w:rsid w:val="009C27AD"/>
    <w:rsid w:val="009C2C5B"/>
    <w:rsid w:val="009C3910"/>
    <w:rsid w:val="009C39A2"/>
    <w:rsid w:val="009C4B8C"/>
    <w:rsid w:val="009C4E30"/>
    <w:rsid w:val="009C740F"/>
    <w:rsid w:val="009C761A"/>
    <w:rsid w:val="009D159E"/>
    <w:rsid w:val="009D48A0"/>
    <w:rsid w:val="009D7534"/>
    <w:rsid w:val="009E21E6"/>
    <w:rsid w:val="009E2272"/>
    <w:rsid w:val="009E3D32"/>
    <w:rsid w:val="009E4EC7"/>
    <w:rsid w:val="009E4F99"/>
    <w:rsid w:val="009E6F1A"/>
    <w:rsid w:val="00A01051"/>
    <w:rsid w:val="00A06630"/>
    <w:rsid w:val="00A073B1"/>
    <w:rsid w:val="00A11610"/>
    <w:rsid w:val="00A12425"/>
    <w:rsid w:val="00A17576"/>
    <w:rsid w:val="00A22941"/>
    <w:rsid w:val="00A22F6D"/>
    <w:rsid w:val="00A23F0E"/>
    <w:rsid w:val="00A27C67"/>
    <w:rsid w:val="00A33A62"/>
    <w:rsid w:val="00A34CAE"/>
    <w:rsid w:val="00A3547E"/>
    <w:rsid w:val="00A3746C"/>
    <w:rsid w:val="00A409FD"/>
    <w:rsid w:val="00A41D4A"/>
    <w:rsid w:val="00A41E04"/>
    <w:rsid w:val="00A43B56"/>
    <w:rsid w:val="00A457BC"/>
    <w:rsid w:val="00A46305"/>
    <w:rsid w:val="00A47CA4"/>
    <w:rsid w:val="00A50D6C"/>
    <w:rsid w:val="00A51F2F"/>
    <w:rsid w:val="00A52614"/>
    <w:rsid w:val="00A61F17"/>
    <w:rsid w:val="00A6336A"/>
    <w:rsid w:val="00A63B2F"/>
    <w:rsid w:val="00A66608"/>
    <w:rsid w:val="00A70BD5"/>
    <w:rsid w:val="00A720EE"/>
    <w:rsid w:val="00A72CA7"/>
    <w:rsid w:val="00A75D02"/>
    <w:rsid w:val="00A77766"/>
    <w:rsid w:val="00A807C7"/>
    <w:rsid w:val="00A807F2"/>
    <w:rsid w:val="00A80B17"/>
    <w:rsid w:val="00A84294"/>
    <w:rsid w:val="00A8446D"/>
    <w:rsid w:val="00A9080C"/>
    <w:rsid w:val="00A93D04"/>
    <w:rsid w:val="00A97A3E"/>
    <w:rsid w:val="00A97D84"/>
    <w:rsid w:val="00AA0DCF"/>
    <w:rsid w:val="00AA10CC"/>
    <w:rsid w:val="00AA2AEB"/>
    <w:rsid w:val="00AB03A9"/>
    <w:rsid w:val="00AB131E"/>
    <w:rsid w:val="00AB33A5"/>
    <w:rsid w:val="00AB458A"/>
    <w:rsid w:val="00AB72E6"/>
    <w:rsid w:val="00AC2B89"/>
    <w:rsid w:val="00AC3100"/>
    <w:rsid w:val="00AC3356"/>
    <w:rsid w:val="00ACD6CF"/>
    <w:rsid w:val="00AD062E"/>
    <w:rsid w:val="00AD1C25"/>
    <w:rsid w:val="00AD1FE5"/>
    <w:rsid w:val="00AD3C3C"/>
    <w:rsid w:val="00AD41D3"/>
    <w:rsid w:val="00AD491A"/>
    <w:rsid w:val="00AE1D5F"/>
    <w:rsid w:val="00AE5AF3"/>
    <w:rsid w:val="00AE623E"/>
    <w:rsid w:val="00AF02E0"/>
    <w:rsid w:val="00AF1F26"/>
    <w:rsid w:val="00AF2C21"/>
    <w:rsid w:val="00AF3C2A"/>
    <w:rsid w:val="00AF4097"/>
    <w:rsid w:val="00AF6FFD"/>
    <w:rsid w:val="00B00B2C"/>
    <w:rsid w:val="00B06E70"/>
    <w:rsid w:val="00B07C2A"/>
    <w:rsid w:val="00B1390E"/>
    <w:rsid w:val="00B1563C"/>
    <w:rsid w:val="00B163BA"/>
    <w:rsid w:val="00B21422"/>
    <w:rsid w:val="00B21FB5"/>
    <w:rsid w:val="00B220A0"/>
    <w:rsid w:val="00B239BE"/>
    <w:rsid w:val="00B24A68"/>
    <w:rsid w:val="00B26993"/>
    <w:rsid w:val="00B31BD6"/>
    <w:rsid w:val="00B33DAD"/>
    <w:rsid w:val="00B351C8"/>
    <w:rsid w:val="00B3581D"/>
    <w:rsid w:val="00B4000C"/>
    <w:rsid w:val="00B43E01"/>
    <w:rsid w:val="00B465B7"/>
    <w:rsid w:val="00B470C9"/>
    <w:rsid w:val="00B50A93"/>
    <w:rsid w:val="00B51E3A"/>
    <w:rsid w:val="00B53B56"/>
    <w:rsid w:val="00B54130"/>
    <w:rsid w:val="00B57AA1"/>
    <w:rsid w:val="00B57F90"/>
    <w:rsid w:val="00B5B426"/>
    <w:rsid w:val="00B60025"/>
    <w:rsid w:val="00B708A8"/>
    <w:rsid w:val="00B7166C"/>
    <w:rsid w:val="00B72116"/>
    <w:rsid w:val="00B723F9"/>
    <w:rsid w:val="00B73269"/>
    <w:rsid w:val="00B771A1"/>
    <w:rsid w:val="00B82323"/>
    <w:rsid w:val="00B83562"/>
    <w:rsid w:val="00B83BC8"/>
    <w:rsid w:val="00B84543"/>
    <w:rsid w:val="00B859AA"/>
    <w:rsid w:val="00B90607"/>
    <w:rsid w:val="00B92EC4"/>
    <w:rsid w:val="00B93CB5"/>
    <w:rsid w:val="00B942E1"/>
    <w:rsid w:val="00B96D9D"/>
    <w:rsid w:val="00BA2797"/>
    <w:rsid w:val="00BA2AC8"/>
    <w:rsid w:val="00BA5037"/>
    <w:rsid w:val="00BA5E68"/>
    <w:rsid w:val="00BB1AD3"/>
    <w:rsid w:val="00BB6797"/>
    <w:rsid w:val="00BB6BF0"/>
    <w:rsid w:val="00BB76F6"/>
    <w:rsid w:val="00BC2018"/>
    <w:rsid w:val="00BC57A5"/>
    <w:rsid w:val="00BC5D3A"/>
    <w:rsid w:val="00BD0ADC"/>
    <w:rsid w:val="00BD7281"/>
    <w:rsid w:val="00BD7C4C"/>
    <w:rsid w:val="00BE2B63"/>
    <w:rsid w:val="00BE2C1E"/>
    <w:rsid w:val="00BE39A2"/>
    <w:rsid w:val="00BE3AAD"/>
    <w:rsid w:val="00BE4144"/>
    <w:rsid w:val="00BE4BBD"/>
    <w:rsid w:val="00BE641E"/>
    <w:rsid w:val="00BF52DF"/>
    <w:rsid w:val="00BF57EA"/>
    <w:rsid w:val="00BF7FB8"/>
    <w:rsid w:val="00C005DB"/>
    <w:rsid w:val="00C0205C"/>
    <w:rsid w:val="00C02E33"/>
    <w:rsid w:val="00C04293"/>
    <w:rsid w:val="00C07EDE"/>
    <w:rsid w:val="00C105A0"/>
    <w:rsid w:val="00C11096"/>
    <w:rsid w:val="00C114A2"/>
    <w:rsid w:val="00C12051"/>
    <w:rsid w:val="00C12FAF"/>
    <w:rsid w:val="00C16657"/>
    <w:rsid w:val="00C1690E"/>
    <w:rsid w:val="00C22EA6"/>
    <w:rsid w:val="00C239C9"/>
    <w:rsid w:val="00C23C0E"/>
    <w:rsid w:val="00C247A5"/>
    <w:rsid w:val="00C26875"/>
    <w:rsid w:val="00C26C68"/>
    <w:rsid w:val="00C3058D"/>
    <w:rsid w:val="00C32663"/>
    <w:rsid w:val="00C40F85"/>
    <w:rsid w:val="00C44722"/>
    <w:rsid w:val="00C454F2"/>
    <w:rsid w:val="00C4572D"/>
    <w:rsid w:val="00C503F6"/>
    <w:rsid w:val="00C50C0E"/>
    <w:rsid w:val="00C560D4"/>
    <w:rsid w:val="00C56A6D"/>
    <w:rsid w:val="00C5E809"/>
    <w:rsid w:val="00C60F1F"/>
    <w:rsid w:val="00C618A8"/>
    <w:rsid w:val="00C62A65"/>
    <w:rsid w:val="00C71323"/>
    <w:rsid w:val="00C82A9A"/>
    <w:rsid w:val="00C844F2"/>
    <w:rsid w:val="00C84F33"/>
    <w:rsid w:val="00C9184D"/>
    <w:rsid w:val="00C951E1"/>
    <w:rsid w:val="00C95321"/>
    <w:rsid w:val="00C959A6"/>
    <w:rsid w:val="00CA4E20"/>
    <w:rsid w:val="00CA7042"/>
    <w:rsid w:val="00CB0AE9"/>
    <w:rsid w:val="00CB3665"/>
    <w:rsid w:val="00CB5A0C"/>
    <w:rsid w:val="00CB65A0"/>
    <w:rsid w:val="00CB7C2D"/>
    <w:rsid w:val="00CC0ED0"/>
    <w:rsid w:val="00CC30CC"/>
    <w:rsid w:val="00CD0EEC"/>
    <w:rsid w:val="00CD15F2"/>
    <w:rsid w:val="00CD1A5C"/>
    <w:rsid w:val="00CD2FC5"/>
    <w:rsid w:val="00CD4287"/>
    <w:rsid w:val="00CD7A6A"/>
    <w:rsid w:val="00CE22F4"/>
    <w:rsid w:val="00CE38C3"/>
    <w:rsid w:val="00CE39C3"/>
    <w:rsid w:val="00CE3F3F"/>
    <w:rsid w:val="00CE4472"/>
    <w:rsid w:val="00CE469E"/>
    <w:rsid w:val="00CE4F05"/>
    <w:rsid w:val="00CE666F"/>
    <w:rsid w:val="00CE728E"/>
    <w:rsid w:val="00CF1E75"/>
    <w:rsid w:val="00CF22CC"/>
    <w:rsid w:val="00CF695D"/>
    <w:rsid w:val="00CF714B"/>
    <w:rsid w:val="00D01AED"/>
    <w:rsid w:val="00D01BD6"/>
    <w:rsid w:val="00D047FA"/>
    <w:rsid w:val="00D06032"/>
    <w:rsid w:val="00D076B3"/>
    <w:rsid w:val="00D07B5E"/>
    <w:rsid w:val="00D07F1A"/>
    <w:rsid w:val="00D11023"/>
    <w:rsid w:val="00D11052"/>
    <w:rsid w:val="00D1260C"/>
    <w:rsid w:val="00D17733"/>
    <w:rsid w:val="00D22B4A"/>
    <w:rsid w:val="00D23695"/>
    <w:rsid w:val="00D26734"/>
    <w:rsid w:val="00D27211"/>
    <w:rsid w:val="00D275D4"/>
    <w:rsid w:val="00D303E8"/>
    <w:rsid w:val="00D304E8"/>
    <w:rsid w:val="00D3399F"/>
    <w:rsid w:val="00D373F2"/>
    <w:rsid w:val="00D43954"/>
    <w:rsid w:val="00D46AD1"/>
    <w:rsid w:val="00D500BB"/>
    <w:rsid w:val="00D5512F"/>
    <w:rsid w:val="00D57886"/>
    <w:rsid w:val="00D6087B"/>
    <w:rsid w:val="00D60DB7"/>
    <w:rsid w:val="00D64791"/>
    <w:rsid w:val="00D66F9A"/>
    <w:rsid w:val="00D708AA"/>
    <w:rsid w:val="00D75B99"/>
    <w:rsid w:val="00D774BA"/>
    <w:rsid w:val="00D77514"/>
    <w:rsid w:val="00D820FD"/>
    <w:rsid w:val="00D877EF"/>
    <w:rsid w:val="00D89762"/>
    <w:rsid w:val="00D9430A"/>
    <w:rsid w:val="00D95153"/>
    <w:rsid w:val="00D97751"/>
    <w:rsid w:val="00DA1057"/>
    <w:rsid w:val="00DA2826"/>
    <w:rsid w:val="00DA346A"/>
    <w:rsid w:val="00DB0CAD"/>
    <w:rsid w:val="00DB24C4"/>
    <w:rsid w:val="00DB2D0A"/>
    <w:rsid w:val="00DB40F8"/>
    <w:rsid w:val="00DB4534"/>
    <w:rsid w:val="00DB69C0"/>
    <w:rsid w:val="00DC149C"/>
    <w:rsid w:val="00DC1ABD"/>
    <w:rsid w:val="00DC471C"/>
    <w:rsid w:val="00DC486B"/>
    <w:rsid w:val="00DC4CF5"/>
    <w:rsid w:val="00DD0EE7"/>
    <w:rsid w:val="00DD6236"/>
    <w:rsid w:val="00DD7A94"/>
    <w:rsid w:val="00DE1A0C"/>
    <w:rsid w:val="00DF04F8"/>
    <w:rsid w:val="00DF339F"/>
    <w:rsid w:val="00DF36B0"/>
    <w:rsid w:val="00DF3ABF"/>
    <w:rsid w:val="00DF568E"/>
    <w:rsid w:val="00E03BC8"/>
    <w:rsid w:val="00E06407"/>
    <w:rsid w:val="00E14983"/>
    <w:rsid w:val="00E1508D"/>
    <w:rsid w:val="00E31E24"/>
    <w:rsid w:val="00E32453"/>
    <w:rsid w:val="00E41367"/>
    <w:rsid w:val="00E4175C"/>
    <w:rsid w:val="00E42E40"/>
    <w:rsid w:val="00E4468C"/>
    <w:rsid w:val="00E4546F"/>
    <w:rsid w:val="00E45A6F"/>
    <w:rsid w:val="00E462E1"/>
    <w:rsid w:val="00E46E93"/>
    <w:rsid w:val="00E47922"/>
    <w:rsid w:val="00E53909"/>
    <w:rsid w:val="00E53EF2"/>
    <w:rsid w:val="00E608F6"/>
    <w:rsid w:val="00E61EC0"/>
    <w:rsid w:val="00E628BC"/>
    <w:rsid w:val="00E66675"/>
    <w:rsid w:val="00E66AC0"/>
    <w:rsid w:val="00E76F21"/>
    <w:rsid w:val="00E84DC5"/>
    <w:rsid w:val="00E92AFA"/>
    <w:rsid w:val="00E92F19"/>
    <w:rsid w:val="00E96263"/>
    <w:rsid w:val="00E96EA8"/>
    <w:rsid w:val="00EA6F95"/>
    <w:rsid w:val="00EB126B"/>
    <w:rsid w:val="00EB1AF0"/>
    <w:rsid w:val="00EB6CD1"/>
    <w:rsid w:val="00EC049B"/>
    <w:rsid w:val="00EC07EF"/>
    <w:rsid w:val="00EC418A"/>
    <w:rsid w:val="00EC4C0F"/>
    <w:rsid w:val="00ED32BD"/>
    <w:rsid w:val="00ED3A07"/>
    <w:rsid w:val="00ED3A4A"/>
    <w:rsid w:val="00ED5B7E"/>
    <w:rsid w:val="00ED5CEA"/>
    <w:rsid w:val="00ED5DD3"/>
    <w:rsid w:val="00ED626C"/>
    <w:rsid w:val="00EE7A07"/>
    <w:rsid w:val="00EF0D96"/>
    <w:rsid w:val="00EF10C4"/>
    <w:rsid w:val="00EF14AF"/>
    <w:rsid w:val="00EF49D4"/>
    <w:rsid w:val="00EF6680"/>
    <w:rsid w:val="00F0030D"/>
    <w:rsid w:val="00F031F2"/>
    <w:rsid w:val="00F038AA"/>
    <w:rsid w:val="00F04FD0"/>
    <w:rsid w:val="00F14818"/>
    <w:rsid w:val="00F178F8"/>
    <w:rsid w:val="00F20F88"/>
    <w:rsid w:val="00F21217"/>
    <w:rsid w:val="00F2491D"/>
    <w:rsid w:val="00F24D84"/>
    <w:rsid w:val="00F24F0B"/>
    <w:rsid w:val="00F26AD3"/>
    <w:rsid w:val="00F26C42"/>
    <w:rsid w:val="00F27B9F"/>
    <w:rsid w:val="00F30C5B"/>
    <w:rsid w:val="00F3277F"/>
    <w:rsid w:val="00F341E4"/>
    <w:rsid w:val="00F406AC"/>
    <w:rsid w:val="00F406E5"/>
    <w:rsid w:val="00F427AB"/>
    <w:rsid w:val="00F478E6"/>
    <w:rsid w:val="00F51063"/>
    <w:rsid w:val="00F52843"/>
    <w:rsid w:val="00F53676"/>
    <w:rsid w:val="00F55D8C"/>
    <w:rsid w:val="00F57313"/>
    <w:rsid w:val="00F65C0F"/>
    <w:rsid w:val="00F70B77"/>
    <w:rsid w:val="00F75766"/>
    <w:rsid w:val="00F75961"/>
    <w:rsid w:val="00F75F21"/>
    <w:rsid w:val="00F80FD3"/>
    <w:rsid w:val="00F839B5"/>
    <w:rsid w:val="00F8578B"/>
    <w:rsid w:val="00F90D15"/>
    <w:rsid w:val="00F96FD0"/>
    <w:rsid w:val="00F97227"/>
    <w:rsid w:val="00FA37A7"/>
    <w:rsid w:val="00FA4EC3"/>
    <w:rsid w:val="00FA5BF2"/>
    <w:rsid w:val="00FB0AB1"/>
    <w:rsid w:val="00FB0AB2"/>
    <w:rsid w:val="00FB241C"/>
    <w:rsid w:val="00FB4A56"/>
    <w:rsid w:val="00FC41B1"/>
    <w:rsid w:val="00FC4215"/>
    <w:rsid w:val="00FC68D1"/>
    <w:rsid w:val="00FD1A18"/>
    <w:rsid w:val="00FD457C"/>
    <w:rsid w:val="00FD5327"/>
    <w:rsid w:val="00FD59C3"/>
    <w:rsid w:val="00FE04FF"/>
    <w:rsid w:val="00FE27D7"/>
    <w:rsid w:val="00FE4396"/>
    <w:rsid w:val="00FE58FE"/>
    <w:rsid w:val="00FF0564"/>
    <w:rsid w:val="00FF117F"/>
    <w:rsid w:val="00FF5C57"/>
    <w:rsid w:val="00FF69E0"/>
    <w:rsid w:val="010DF0BE"/>
    <w:rsid w:val="01273544"/>
    <w:rsid w:val="014E5052"/>
    <w:rsid w:val="015964C6"/>
    <w:rsid w:val="01B371F1"/>
    <w:rsid w:val="01E0CAC9"/>
    <w:rsid w:val="01F81B0C"/>
    <w:rsid w:val="022E3F43"/>
    <w:rsid w:val="02755A8E"/>
    <w:rsid w:val="02790275"/>
    <w:rsid w:val="02EA5429"/>
    <w:rsid w:val="02FC32E1"/>
    <w:rsid w:val="03010E7A"/>
    <w:rsid w:val="0317D22C"/>
    <w:rsid w:val="03249864"/>
    <w:rsid w:val="0329536C"/>
    <w:rsid w:val="03431A2C"/>
    <w:rsid w:val="03FD8539"/>
    <w:rsid w:val="041B1E24"/>
    <w:rsid w:val="0445CD30"/>
    <w:rsid w:val="04535C11"/>
    <w:rsid w:val="046BA279"/>
    <w:rsid w:val="04C068C5"/>
    <w:rsid w:val="04E39463"/>
    <w:rsid w:val="04EEBC35"/>
    <w:rsid w:val="04FE5F2B"/>
    <w:rsid w:val="050E6389"/>
    <w:rsid w:val="050FF844"/>
    <w:rsid w:val="052DFA80"/>
    <w:rsid w:val="05770C42"/>
    <w:rsid w:val="058184E3"/>
    <w:rsid w:val="05831176"/>
    <w:rsid w:val="059D5DD1"/>
    <w:rsid w:val="05B1D8CC"/>
    <w:rsid w:val="05E3721D"/>
    <w:rsid w:val="05EA0173"/>
    <w:rsid w:val="05FE120C"/>
    <w:rsid w:val="0617E7BF"/>
    <w:rsid w:val="062DCC80"/>
    <w:rsid w:val="0635B1BB"/>
    <w:rsid w:val="0655F6C4"/>
    <w:rsid w:val="065755D4"/>
    <w:rsid w:val="0673ED04"/>
    <w:rsid w:val="068621D1"/>
    <w:rsid w:val="06A2D35C"/>
    <w:rsid w:val="06A2F313"/>
    <w:rsid w:val="06CA8F44"/>
    <w:rsid w:val="0736C132"/>
    <w:rsid w:val="0752864A"/>
    <w:rsid w:val="079877F5"/>
    <w:rsid w:val="07F72C53"/>
    <w:rsid w:val="081F45D3"/>
    <w:rsid w:val="08388819"/>
    <w:rsid w:val="08422084"/>
    <w:rsid w:val="085084DA"/>
    <w:rsid w:val="08623E9E"/>
    <w:rsid w:val="0872A5E8"/>
    <w:rsid w:val="088F8A36"/>
    <w:rsid w:val="08BE43DC"/>
    <w:rsid w:val="0919191A"/>
    <w:rsid w:val="09195E0A"/>
    <w:rsid w:val="09E2BB6B"/>
    <w:rsid w:val="0A2391F1"/>
    <w:rsid w:val="0A2426AB"/>
    <w:rsid w:val="0A35D692"/>
    <w:rsid w:val="0A9C502F"/>
    <w:rsid w:val="0A9C7D06"/>
    <w:rsid w:val="0AACCCA7"/>
    <w:rsid w:val="0AB4378E"/>
    <w:rsid w:val="0AF9F639"/>
    <w:rsid w:val="0B3C835E"/>
    <w:rsid w:val="0B595DBB"/>
    <w:rsid w:val="0B6FFFC1"/>
    <w:rsid w:val="0BD45DDB"/>
    <w:rsid w:val="0BF09721"/>
    <w:rsid w:val="0BF0D523"/>
    <w:rsid w:val="0C07E231"/>
    <w:rsid w:val="0C171C91"/>
    <w:rsid w:val="0C521E0C"/>
    <w:rsid w:val="0C866F9E"/>
    <w:rsid w:val="0CA93ADE"/>
    <w:rsid w:val="0CCCF5A7"/>
    <w:rsid w:val="0CE6F904"/>
    <w:rsid w:val="0CEEF056"/>
    <w:rsid w:val="0D24F6EE"/>
    <w:rsid w:val="0D305119"/>
    <w:rsid w:val="0D59A2A5"/>
    <w:rsid w:val="0D646C50"/>
    <w:rsid w:val="0D867B09"/>
    <w:rsid w:val="0D8BFECE"/>
    <w:rsid w:val="0D9E13DC"/>
    <w:rsid w:val="0DA8D77D"/>
    <w:rsid w:val="0DCF09AC"/>
    <w:rsid w:val="0E0771E5"/>
    <w:rsid w:val="0E1AEBDA"/>
    <w:rsid w:val="0E35012D"/>
    <w:rsid w:val="0E5D0C92"/>
    <w:rsid w:val="0E6EC85C"/>
    <w:rsid w:val="0E93A913"/>
    <w:rsid w:val="0EF4892A"/>
    <w:rsid w:val="0F1C8421"/>
    <w:rsid w:val="0F4A2D7C"/>
    <w:rsid w:val="0F69B847"/>
    <w:rsid w:val="0F6F3551"/>
    <w:rsid w:val="0FA4EDC7"/>
    <w:rsid w:val="0FBA25FF"/>
    <w:rsid w:val="0FC8A1FF"/>
    <w:rsid w:val="0FE5ED4A"/>
    <w:rsid w:val="10284D85"/>
    <w:rsid w:val="106E02AA"/>
    <w:rsid w:val="10AA9999"/>
    <w:rsid w:val="10B85C87"/>
    <w:rsid w:val="10BB41A6"/>
    <w:rsid w:val="10C39FAF"/>
    <w:rsid w:val="11423384"/>
    <w:rsid w:val="11452314"/>
    <w:rsid w:val="118015F1"/>
    <w:rsid w:val="11F42174"/>
    <w:rsid w:val="12161879"/>
    <w:rsid w:val="1283F4FA"/>
    <w:rsid w:val="129CCBC7"/>
    <w:rsid w:val="12A9C871"/>
    <w:rsid w:val="12C06851"/>
    <w:rsid w:val="12CC53D8"/>
    <w:rsid w:val="12D435E1"/>
    <w:rsid w:val="12DF0DFE"/>
    <w:rsid w:val="12E71297"/>
    <w:rsid w:val="132C85C0"/>
    <w:rsid w:val="13535D1E"/>
    <w:rsid w:val="135BB42E"/>
    <w:rsid w:val="137CF74F"/>
    <w:rsid w:val="139810AB"/>
    <w:rsid w:val="13A0A3D8"/>
    <w:rsid w:val="13F0B9B7"/>
    <w:rsid w:val="143C29FF"/>
    <w:rsid w:val="147C1A3E"/>
    <w:rsid w:val="14882247"/>
    <w:rsid w:val="149F4138"/>
    <w:rsid w:val="14BD88F8"/>
    <w:rsid w:val="14BF7D89"/>
    <w:rsid w:val="14CF11F2"/>
    <w:rsid w:val="14CFD638"/>
    <w:rsid w:val="14F4A9A0"/>
    <w:rsid w:val="14FA914A"/>
    <w:rsid w:val="14FBFEDC"/>
    <w:rsid w:val="15297217"/>
    <w:rsid w:val="153EE699"/>
    <w:rsid w:val="156D5167"/>
    <w:rsid w:val="157C4839"/>
    <w:rsid w:val="15872CB3"/>
    <w:rsid w:val="158D1E3C"/>
    <w:rsid w:val="15B12D6E"/>
    <w:rsid w:val="1633B24F"/>
    <w:rsid w:val="16683398"/>
    <w:rsid w:val="16685F31"/>
    <w:rsid w:val="1681CEF0"/>
    <w:rsid w:val="168B41AB"/>
    <w:rsid w:val="16E82FC6"/>
    <w:rsid w:val="17096D33"/>
    <w:rsid w:val="17167F19"/>
    <w:rsid w:val="174E5AED"/>
    <w:rsid w:val="175265DA"/>
    <w:rsid w:val="175873AF"/>
    <w:rsid w:val="17877437"/>
    <w:rsid w:val="17938252"/>
    <w:rsid w:val="17A8BD87"/>
    <w:rsid w:val="17A991DF"/>
    <w:rsid w:val="17E13C8A"/>
    <w:rsid w:val="17FD1060"/>
    <w:rsid w:val="180C5C28"/>
    <w:rsid w:val="18179C43"/>
    <w:rsid w:val="186E1D9D"/>
    <w:rsid w:val="188BF5C6"/>
    <w:rsid w:val="18AD0BE2"/>
    <w:rsid w:val="190254BE"/>
    <w:rsid w:val="1921BD9C"/>
    <w:rsid w:val="19452385"/>
    <w:rsid w:val="194799CB"/>
    <w:rsid w:val="198831C6"/>
    <w:rsid w:val="19D902C3"/>
    <w:rsid w:val="1A130087"/>
    <w:rsid w:val="1A5DBA76"/>
    <w:rsid w:val="1A893F19"/>
    <w:rsid w:val="1A8D9D86"/>
    <w:rsid w:val="1A94E6FF"/>
    <w:rsid w:val="1AB1FA8D"/>
    <w:rsid w:val="1AF5CA02"/>
    <w:rsid w:val="1AFB0DC5"/>
    <w:rsid w:val="1BDE798D"/>
    <w:rsid w:val="1BDF4F12"/>
    <w:rsid w:val="1BE27CEB"/>
    <w:rsid w:val="1C0EBF89"/>
    <w:rsid w:val="1C5289BC"/>
    <w:rsid w:val="1C70802D"/>
    <w:rsid w:val="1C89A8E2"/>
    <w:rsid w:val="1C9C3F74"/>
    <w:rsid w:val="1CBE7AD1"/>
    <w:rsid w:val="1CD7B8CC"/>
    <w:rsid w:val="1CD7D844"/>
    <w:rsid w:val="1CF4CEBB"/>
    <w:rsid w:val="1CF6B65C"/>
    <w:rsid w:val="1D25AF56"/>
    <w:rsid w:val="1D25FE31"/>
    <w:rsid w:val="1D2636CA"/>
    <w:rsid w:val="1D861D22"/>
    <w:rsid w:val="1D9D392A"/>
    <w:rsid w:val="1DA1F775"/>
    <w:rsid w:val="1DCEF5BC"/>
    <w:rsid w:val="1DE5967D"/>
    <w:rsid w:val="1DEF82C5"/>
    <w:rsid w:val="1EBF3DE3"/>
    <w:rsid w:val="1F552DD7"/>
    <w:rsid w:val="1F564E10"/>
    <w:rsid w:val="1F6A89A0"/>
    <w:rsid w:val="1F76B29C"/>
    <w:rsid w:val="1F83D925"/>
    <w:rsid w:val="1FAE7753"/>
    <w:rsid w:val="1FC3F36B"/>
    <w:rsid w:val="20327353"/>
    <w:rsid w:val="208CAF11"/>
    <w:rsid w:val="20DC1A4D"/>
    <w:rsid w:val="20F52F59"/>
    <w:rsid w:val="210013FC"/>
    <w:rsid w:val="21015F82"/>
    <w:rsid w:val="210D942A"/>
    <w:rsid w:val="2123B0BB"/>
    <w:rsid w:val="212EAF1F"/>
    <w:rsid w:val="21780B41"/>
    <w:rsid w:val="217AD76D"/>
    <w:rsid w:val="21E2A4D7"/>
    <w:rsid w:val="2257F8E0"/>
    <w:rsid w:val="2265C676"/>
    <w:rsid w:val="22847F6D"/>
    <w:rsid w:val="22BD3DC7"/>
    <w:rsid w:val="22CB6A8E"/>
    <w:rsid w:val="22CE8FD2"/>
    <w:rsid w:val="22EA6528"/>
    <w:rsid w:val="23773740"/>
    <w:rsid w:val="2383D293"/>
    <w:rsid w:val="23BA7628"/>
    <w:rsid w:val="240CFE24"/>
    <w:rsid w:val="240DB9AB"/>
    <w:rsid w:val="247031CD"/>
    <w:rsid w:val="2482E205"/>
    <w:rsid w:val="24DBF05D"/>
    <w:rsid w:val="25420749"/>
    <w:rsid w:val="254F8C0B"/>
    <w:rsid w:val="25651B49"/>
    <w:rsid w:val="256E920A"/>
    <w:rsid w:val="25CC0345"/>
    <w:rsid w:val="25F8694F"/>
    <w:rsid w:val="2608B75B"/>
    <w:rsid w:val="262205EA"/>
    <w:rsid w:val="2670A189"/>
    <w:rsid w:val="269C400A"/>
    <w:rsid w:val="27139F17"/>
    <w:rsid w:val="272AB641"/>
    <w:rsid w:val="274C2BC2"/>
    <w:rsid w:val="275807F6"/>
    <w:rsid w:val="275EB812"/>
    <w:rsid w:val="2775192B"/>
    <w:rsid w:val="27755883"/>
    <w:rsid w:val="2789930F"/>
    <w:rsid w:val="27A4F06C"/>
    <w:rsid w:val="288CACB4"/>
    <w:rsid w:val="28D6027C"/>
    <w:rsid w:val="28ED05DD"/>
    <w:rsid w:val="2907945F"/>
    <w:rsid w:val="295AAD1D"/>
    <w:rsid w:val="295F34A4"/>
    <w:rsid w:val="2971F5E3"/>
    <w:rsid w:val="29806DFC"/>
    <w:rsid w:val="29844703"/>
    <w:rsid w:val="29B1714B"/>
    <w:rsid w:val="29FAB15D"/>
    <w:rsid w:val="2A282CEE"/>
    <w:rsid w:val="2A2E3908"/>
    <w:rsid w:val="2A405484"/>
    <w:rsid w:val="2A4A4174"/>
    <w:rsid w:val="2A8C2FD7"/>
    <w:rsid w:val="2A9FF7FC"/>
    <w:rsid w:val="2AB38A79"/>
    <w:rsid w:val="2ACB6E01"/>
    <w:rsid w:val="2B823408"/>
    <w:rsid w:val="2B82B0BA"/>
    <w:rsid w:val="2BF9C115"/>
    <w:rsid w:val="2C39A10E"/>
    <w:rsid w:val="2C473287"/>
    <w:rsid w:val="2C5589A4"/>
    <w:rsid w:val="2C8274C9"/>
    <w:rsid w:val="2C86AE41"/>
    <w:rsid w:val="2CB311D4"/>
    <w:rsid w:val="2CC8CA63"/>
    <w:rsid w:val="2CD1B41C"/>
    <w:rsid w:val="2CDE6D50"/>
    <w:rsid w:val="2CF0703C"/>
    <w:rsid w:val="2D4CC2A5"/>
    <w:rsid w:val="2D4D8591"/>
    <w:rsid w:val="2D7696DE"/>
    <w:rsid w:val="2D7C1BD3"/>
    <w:rsid w:val="2D8C3C69"/>
    <w:rsid w:val="2DB5E25B"/>
    <w:rsid w:val="2DD87B75"/>
    <w:rsid w:val="2DE313DC"/>
    <w:rsid w:val="2E146F13"/>
    <w:rsid w:val="2E747697"/>
    <w:rsid w:val="2E91611E"/>
    <w:rsid w:val="2EE23FDE"/>
    <w:rsid w:val="2F545A25"/>
    <w:rsid w:val="2F88FC61"/>
    <w:rsid w:val="2FBA158B"/>
    <w:rsid w:val="2FE2E96F"/>
    <w:rsid w:val="2FF64B0A"/>
    <w:rsid w:val="300F22FC"/>
    <w:rsid w:val="3028D84A"/>
    <w:rsid w:val="3063FFF8"/>
    <w:rsid w:val="30AE7132"/>
    <w:rsid w:val="30AF634D"/>
    <w:rsid w:val="30BF0FF3"/>
    <w:rsid w:val="30CEC7CE"/>
    <w:rsid w:val="30DF468A"/>
    <w:rsid w:val="3100D459"/>
    <w:rsid w:val="31010A9A"/>
    <w:rsid w:val="3129E489"/>
    <w:rsid w:val="3136826D"/>
    <w:rsid w:val="313BBAC8"/>
    <w:rsid w:val="315074E9"/>
    <w:rsid w:val="315C1F1F"/>
    <w:rsid w:val="316048CB"/>
    <w:rsid w:val="3165A5C6"/>
    <w:rsid w:val="316FA1B5"/>
    <w:rsid w:val="31883898"/>
    <w:rsid w:val="31ABD374"/>
    <w:rsid w:val="31F7B3A2"/>
    <w:rsid w:val="324606C6"/>
    <w:rsid w:val="3246BD60"/>
    <w:rsid w:val="3249B093"/>
    <w:rsid w:val="32567B8D"/>
    <w:rsid w:val="325F4B70"/>
    <w:rsid w:val="32949320"/>
    <w:rsid w:val="32A34243"/>
    <w:rsid w:val="32B1A9D2"/>
    <w:rsid w:val="32BA2B88"/>
    <w:rsid w:val="332FB86B"/>
    <w:rsid w:val="3369133F"/>
    <w:rsid w:val="339E340F"/>
    <w:rsid w:val="33A58C9E"/>
    <w:rsid w:val="33A927A0"/>
    <w:rsid w:val="33AEE3F0"/>
    <w:rsid w:val="33CDB2CE"/>
    <w:rsid w:val="33EF5A9F"/>
    <w:rsid w:val="3441C0F9"/>
    <w:rsid w:val="348E99EE"/>
    <w:rsid w:val="34B5BF7E"/>
    <w:rsid w:val="34B77A43"/>
    <w:rsid w:val="34F798C2"/>
    <w:rsid w:val="35036E82"/>
    <w:rsid w:val="3527B17D"/>
    <w:rsid w:val="35316A54"/>
    <w:rsid w:val="3552C099"/>
    <w:rsid w:val="355744E7"/>
    <w:rsid w:val="356C7921"/>
    <w:rsid w:val="357879F7"/>
    <w:rsid w:val="3590AC44"/>
    <w:rsid w:val="35ADF9F8"/>
    <w:rsid w:val="35BC3C2F"/>
    <w:rsid w:val="35C4042E"/>
    <w:rsid w:val="35C8566A"/>
    <w:rsid w:val="35D6FF7E"/>
    <w:rsid w:val="35E5EFD1"/>
    <w:rsid w:val="35FA81E0"/>
    <w:rsid w:val="361AAA86"/>
    <w:rsid w:val="364CBC62"/>
    <w:rsid w:val="36B81E99"/>
    <w:rsid w:val="36D9E909"/>
    <w:rsid w:val="36FA75A0"/>
    <w:rsid w:val="37190940"/>
    <w:rsid w:val="3742A17F"/>
    <w:rsid w:val="374421CC"/>
    <w:rsid w:val="3754D210"/>
    <w:rsid w:val="376D756E"/>
    <w:rsid w:val="37DE0EBC"/>
    <w:rsid w:val="37F2658D"/>
    <w:rsid w:val="3807BD15"/>
    <w:rsid w:val="380E7315"/>
    <w:rsid w:val="38201C34"/>
    <w:rsid w:val="3830B64E"/>
    <w:rsid w:val="3872AEB5"/>
    <w:rsid w:val="38D347B9"/>
    <w:rsid w:val="38EE9ADD"/>
    <w:rsid w:val="3903D4A4"/>
    <w:rsid w:val="392F1E12"/>
    <w:rsid w:val="39343CD5"/>
    <w:rsid w:val="3934F66E"/>
    <w:rsid w:val="394BAC12"/>
    <w:rsid w:val="39817852"/>
    <w:rsid w:val="39BC4101"/>
    <w:rsid w:val="39FD8D52"/>
    <w:rsid w:val="3A1E9B5D"/>
    <w:rsid w:val="3A24FABB"/>
    <w:rsid w:val="3A2FFE3E"/>
    <w:rsid w:val="3A428CF5"/>
    <w:rsid w:val="3A458805"/>
    <w:rsid w:val="3A5E7777"/>
    <w:rsid w:val="3A8A1B5C"/>
    <w:rsid w:val="3AFBE225"/>
    <w:rsid w:val="3B1C2EDD"/>
    <w:rsid w:val="3B382A45"/>
    <w:rsid w:val="3B48856B"/>
    <w:rsid w:val="3B8C9F83"/>
    <w:rsid w:val="3BAE82BA"/>
    <w:rsid w:val="3BB90A16"/>
    <w:rsid w:val="3BCD306B"/>
    <w:rsid w:val="3BF7098D"/>
    <w:rsid w:val="3C4C0D0A"/>
    <w:rsid w:val="3C57C6F5"/>
    <w:rsid w:val="3C91039C"/>
    <w:rsid w:val="3CD25419"/>
    <w:rsid w:val="3CF1C6FD"/>
    <w:rsid w:val="3D5A6394"/>
    <w:rsid w:val="3D5DD922"/>
    <w:rsid w:val="3D69E9B5"/>
    <w:rsid w:val="3D8C7753"/>
    <w:rsid w:val="3DAC720D"/>
    <w:rsid w:val="3E24DA94"/>
    <w:rsid w:val="3E5D6A66"/>
    <w:rsid w:val="3E62A32C"/>
    <w:rsid w:val="3E8215AA"/>
    <w:rsid w:val="3EEE9478"/>
    <w:rsid w:val="3F509D51"/>
    <w:rsid w:val="3FFE9433"/>
    <w:rsid w:val="4052F109"/>
    <w:rsid w:val="40ACE7E0"/>
    <w:rsid w:val="40B171EB"/>
    <w:rsid w:val="40B69054"/>
    <w:rsid w:val="40B88DFB"/>
    <w:rsid w:val="40F20944"/>
    <w:rsid w:val="41542B87"/>
    <w:rsid w:val="417562A1"/>
    <w:rsid w:val="41F17FE8"/>
    <w:rsid w:val="42023AFB"/>
    <w:rsid w:val="423E22EA"/>
    <w:rsid w:val="42628C33"/>
    <w:rsid w:val="429C7D23"/>
    <w:rsid w:val="42A5F5ED"/>
    <w:rsid w:val="4377D1FB"/>
    <w:rsid w:val="437B0066"/>
    <w:rsid w:val="43DA899E"/>
    <w:rsid w:val="43FD525A"/>
    <w:rsid w:val="441DC652"/>
    <w:rsid w:val="446000C5"/>
    <w:rsid w:val="44623F4D"/>
    <w:rsid w:val="4466F758"/>
    <w:rsid w:val="446C9935"/>
    <w:rsid w:val="44C5E66A"/>
    <w:rsid w:val="44D1A50C"/>
    <w:rsid w:val="44D916B4"/>
    <w:rsid w:val="451A1FE9"/>
    <w:rsid w:val="4535A1B4"/>
    <w:rsid w:val="4541F36E"/>
    <w:rsid w:val="4564BECB"/>
    <w:rsid w:val="456504E3"/>
    <w:rsid w:val="459A3EC2"/>
    <w:rsid w:val="45A1E35B"/>
    <w:rsid w:val="461EE10C"/>
    <w:rsid w:val="4634DB5E"/>
    <w:rsid w:val="46381556"/>
    <w:rsid w:val="467A9095"/>
    <w:rsid w:val="4685E693"/>
    <w:rsid w:val="46E3FA55"/>
    <w:rsid w:val="471CA56B"/>
    <w:rsid w:val="472CD473"/>
    <w:rsid w:val="47312F44"/>
    <w:rsid w:val="4733B8B8"/>
    <w:rsid w:val="4741915F"/>
    <w:rsid w:val="47507A35"/>
    <w:rsid w:val="4770329C"/>
    <w:rsid w:val="4799D152"/>
    <w:rsid w:val="47D9FB04"/>
    <w:rsid w:val="480DE016"/>
    <w:rsid w:val="48382248"/>
    <w:rsid w:val="4863B043"/>
    <w:rsid w:val="489F621B"/>
    <w:rsid w:val="48A94D78"/>
    <w:rsid w:val="48EF24EC"/>
    <w:rsid w:val="490BFD94"/>
    <w:rsid w:val="49134743"/>
    <w:rsid w:val="4922C8BD"/>
    <w:rsid w:val="493040D5"/>
    <w:rsid w:val="4935A0BD"/>
    <w:rsid w:val="494CA0E5"/>
    <w:rsid w:val="49646371"/>
    <w:rsid w:val="496CF5A3"/>
    <w:rsid w:val="4975E941"/>
    <w:rsid w:val="498A5E07"/>
    <w:rsid w:val="499FBCB4"/>
    <w:rsid w:val="49ADC0A2"/>
    <w:rsid w:val="49C709FC"/>
    <w:rsid w:val="49CF0010"/>
    <w:rsid w:val="49DBEA24"/>
    <w:rsid w:val="49E17710"/>
    <w:rsid w:val="4A1B5263"/>
    <w:rsid w:val="4A51B631"/>
    <w:rsid w:val="4A7200D0"/>
    <w:rsid w:val="4A9C09AB"/>
    <w:rsid w:val="4A9E8B90"/>
    <w:rsid w:val="4AAC0EDB"/>
    <w:rsid w:val="4AEB023C"/>
    <w:rsid w:val="4AFA7271"/>
    <w:rsid w:val="4B2359BF"/>
    <w:rsid w:val="4B65D09E"/>
    <w:rsid w:val="4B8A04F9"/>
    <w:rsid w:val="4BAB4E24"/>
    <w:rsid w:val="4BFD2495"/>
    <w:rsid w:val="4BFDC3CE"/>
    <w:rsid w:val="4C4279DB"/>
    <w:rsid w:val="4C4D17A8"/>
    <w:rsid w:val="4C716A3B"/>
    <w:rsid w:val="4CD61D19"/>
    <w:rsid w:val="4D80AE2F"/>
    <w:rsid w:val="4D845FD1"/>
    <w:rsid w:val="4D8AB080"/>
    <w:rsid w:val="4E068168"/>
    <w:rsid w:val="4E287E15"/>
    <w:rsid w:val="4E37FA3B"/>
    <w:rsid w:val="4E4B9371"/>
    <w:rsid w:val="4E79ACD8"/>
    <w:rsid w:val="4EB06178"/>
    <w:rsid w:val="4EE58398"/>
    <w:rsid w:val="4F14D365"/>
    <w:rsid w:val="4F7E5127"/>
    <w:rsid w:val="4F86F510"/>
    <w:rsid w:val="4F8CF547"/>
    <w:rsid w:val="4F92B7A5"/>
    <w:rsid w:val="4F986087"/>
    <w:rsid w:val="4FB59321"/>
    <w:rsid w:val="4FCDC472"/>
    <w:rsid w:val="4FDFC13D"/>
    <w:rsid w:val="50098DFA"/>
    <w:rsid w:val="500D2803"/>
    <w:rsid w:val="50118963"/>
    <w:rsid w:val="5030B196"/>
    <w:rsid w:val="50695CC7"/>
    <w:rsid w:val="506E1485"/>
    <w:rsid w:val="50A182ED"/>
    <w:rsid w:val="50C31A36"/>
    <w:rsid w:val="50C8ECEF"/>
    <w:rsid w:val="517AA0CA"/>
    <w:rsid w:val="5196A742"/>
    <w:rsid w:val="522E0735"/>
    <w:rsid w:val="5281DE66"/>
    <w:rsid w:val="52831F5E"/>
    <w:rsid w:val="52A5142F"/>
    <w:rsid w:val="52A84086"/>
    <w:rsid w:val="52CDD5EF"/>
    <w:rsid w:val="52F018C0"/>
    <w:rsid w:val="53372CE8"/>
    <w:rsid w:val="53DEC593"/>
    <w:rsid w:val="5427583A"/>
    <w:rsid w:val="54CA03CB"/>
    <w:rsid w:val="54DF6FC4"/>
    <w:rsid w:val="5501191B"/>
    <w:rsid w:val="551ED036"/>
    <w:rsid w:val="55322674"/>
    <w:rsid w:val="556B956D"/>
    <w:rsid w:val="558A020D"/>
    <w:rsid w:val="55EA974D"/>
    <w:rsid w:val="5661A83A"/>
    <w:rsid w:val="5676DD5E"/>
    <w:rsid w:val="567DD613"/>
    <w:rsid w:val="56882D8D"/>
    <w:rsid w:val="56D1C51F"/>
    <w:rsid w:val="56EAEBE0"/>
    <w:rsid w:val="56F67523"/>
    <w:rsid w:val="57078103"/>
    <w:rsid w:val="57588AB4"/>
    <w:rsid w:val="576BA01D"/>
    <w:rsid w:val="5773FD61"/>
    <w:rsid w:val="57918377"/>
    <w:rsid w:val="57987A31"/>
    <w:rsid w:val="57A5E9D9"/>
    <w:rsid w:val="5810FD92"/>
    <w:rsid w:val="581B3EAA"/>
    <w:rsid w:val="58452D2B"/>
    <w:rsid w:val="584B0097"/>
    <w:rsid w:val="5873951E"/>
    <w:rsid w:val="589E9106"/>
    <w:rsid w:val="58B9A7E3"/>
    <w:rsid w:val="58C8AE19"/>
    <w:rsid w:val="58CFF7EA"/>
    <w:rsid w:val="58F912F4"/>
    <w:rsid w:val="58FAEAAD"/>
    <w:rsid w:val="58FC3617"/>
    <w:rsid w:val="5912E95A"/>
    <w:rsid w:val="59A3DCA7"/>
    <w:rsid w:val="59C645E5"/>
    <w:rsid w:val="59C7C1C7"/>
    <w:rsid w:val="59CB10A0"/>
    <w:rsid w:val="59D33B44"/>
    <w:rsid w:val="5A2BCCB1"/>
    <w:rsid w:val="5A3EA998"/>
    <w:rsid w:val="5A8B7954"/>
    <w:rsid w:val="5A9A5558"/>
    <w:rsid w:val="5AE6DAA4"/>
    <w:rsid w:val="5B31683F"/>
    <w:rsid w:val="5B436361"/>
    <w:rsid w:val="5B96EDB2"/>
    <w:rsid w:val="5B9766E7"/>
    <w:rsid w:val="5BDCDBAF"/>
    <w:rsid w:val="5C3AB4FD"/>
    <w:rsid w:val="5C450A58"/>
    <w:rsid w:val="5C4E0A39"/>
    <w:rsid w:val="5C5D3BF0"/>
    <w:rsid w:val="5C80B177"/>
    <w:rsid w:val="5C890C20"/>
    <w:rsid w:val="5C9391FA"/>
    <w:rsid w:val="5CD38CDD"/>
    <w:rsid w:val="5D0BC1AC"/>
    <w:rsid w:val="5D1F39B3"/>
    <w:rsid w:val="5D43E43F"/>
    <w:rsid w:val="5D9F8F75"/>
    <w:rsid w:val="5DD547F3"/>
    <w:rsid w:val="5DDE4982"/>
    <w:rsid w:val="5DF12CF1"/>
    <w:rsid w:val="5E011B6D"/>
    <w:rsid w:val="5E258CCC"/>
    <w:rsid w:val="5E5ECCCB"/>
    <w:rsid w:val="5E8F3D95"/>
    <w:rsid w:val="5E999A51"/>
    <w:rsid w:val="5ED861ED"/>
    <w:rsid w:val="5EDAAED0"/>
    <w:rsid w:val="5EEC2717"/>
    <w:rsid w:val="5F0D2679"/>
    <w:rsid w:val="5F16173C"/>
    <w:rsid w:val="5F4283AB"/>
    <w:rsid w:val="5F4A097B"/>
    <w:rsid w:val="5F4C245F"/>
    <w:rsid w:val="5F4D2795"/>
    <w:rsid w:val="5FA20330"/>
    <w:rsid w:val="5FC10A62"/>
    <w:rsid w:val="6043A17F"/>
    <w:rsid w:val="60457EFC"/>
    <w:rsid w:val="606446D1"/>
    <w:rsid w:val="60AECD75"/>
    <w:rsid w:val="60EA6BEF"/>
    <w:rsid w:val="61409680"/>
    <w:rsid w:val="61BCEF90"/>
    <w:rsid w:val="621DB639"/>
    <w:rsid w:val="624D1C38"/>
    <w:rsid w:val="6288A49C"/>
    <w:rsid w:val="62A141FC"/>
    <w:rsid w:val="62BFCBB6"/>
    <w:rsid w:val="62D1AF28"/>
    <w:rsid w:val="630CB3AB"/>
    <w:rsid w:val="6358256B"/>
    <w:rsid w:val="6372E400"/>
    <w:rsid w:val="63B9869A"/>
    <w:rsid w:val="63BE2B86"/>
    <w:rsid w:val="63D1F778"/>
    <w:rsid w:val="6420350A"/>
    <w:rsid w:val="644334DE"/>
    <w:rsid w:val="64437ACE"/>
    <w:rsid w:val="645D772D"/>
    <w:rsid w:val="64621398"/>
    <w:rsid w:val="6496820B"/>
    <w:rsid w:val="6514F2CE"/>
    <w:rsid w:val="6522F60C"/>
    <w:rsid w:val="653A3104"/>
    <w:rsid w:val="65647825"/>
    <w:rsid w:val="65695D1C"/>
    <w:rsid w:val="656CEFBE"/>
    <w:rsid w:val="6574914E"/>
    <w:rsid w:val="6576A9DE"/>
    <w:rsid w:val="658322D5"/>
    <w:rsid w:val="6604C12E"/>
    <w:rsid w:val="6606B3AB"/>
    <w:rsid w:val="66271857"/>
    <w:rsid w:val="66692F4D"/>
    <w:rsid w:val="66758F6E"/>
    <w:rsid w:val="6682B389"/>
    <w:rsid w:val="66A373A3"/>
    <w:rsid w:val="66BBB058"/>
    <w:rsid w:val="66C6A553"/>
    <w:rsid w:val="670B8542"/>
    <w:rsid w:val="674FC161"/>
    <w:rsid w:val="67BFA57B"/>
    <w:rsid w:val="687C7BDF"/>
    <w:rsid w:val="691D66D9"/>
    <w:rsid w:val="693831B4"/>
    <w:rsid w:val="695DCE90"/>
    <w:rsid w:val="6984CA28"/>
    <w:rsid w:val="699B8992"/>
    <w:rsid w:val="69A95E3D"/>
    <w:rsid w:val="69C0ED45"/>
    <w:rsid w:val="69F97309"/>
    <w:rsid w:val="69F9E21F"/>
    <w:rsid w:val="6A467F9D"/>
    <w:rsid w:val="6AD20370"/>
    <w:rsid w:val="6B2EB111"/>
    <w:rsid w:val="6B7E9015"/>
    <w:rsid w:val="6BAE13D7"/>
    <w:rsid w:val="6BBAF74A"/>
    <w:rsid w:val="6BC845B6"/>
    <w:rsid w:val="6BDC91EC"/>
    <w:rsid w:val="6C0D6575"/>
    <w:rsid w:val="6C3C16DB"/>
    <w:rsid w:val="6C898335"/>
    <w:rsid w:val="6D490381"/>
    <w:rsid w:val="6D69BD21"/>
    <w:rsid w:val="6D78624D"/>
    <w:rsid w:val="6D8DCB4F"/>
    <w:rsid w:val="6DA27562"/>
    <w:rsid w:val="6DAB4904"/>
    <w:rsid w:val="6DBBC71E"/>
    <w:rsid w:val="6DE524F6"/>
    <w:rsid w:val="6DED8775"/>
    <w:rsid w:val="6E08CB31"/>
    <w:rsid w:val="6E4727C6"/>
    <w:rsid w:val="6E5200C4"/>
    <w:rsid w:val="6E5F6379"/>
    <w:rsid w:val="6E98495E"/>
    <w:rsid w:val="6EABB0E3"/>
    <w:rsid w:val="6F055152"/>
    <w:rsid w:val="6F1432AE"/>
    <w:rsid w:val="6F2582A4"/>
    <w:rsid w:val="6F37BA0B"/>
    <w:rsid w:val="6F7AC515"/>
    <w:rsid w:val="6F97DBAD"/>
    <w:rsid w:val="6FEE19F1"/>
    <w:rsid w:val="703D8CD7"/>
    <w:rsid w:val="705ACD13"/>
    <w:rsid w:val="7073B3DE"/>
    <w:rsid w:val="707C6D73"/>
    <w:rsid w:val="7085AA6B"/>
    <w:rsid w:val="708E060E"/>
    <w:rsid w:val="70A12645"/>
    <w:rsid w:val="70BF45EE"/>
    <w:rsid w:val="70FA46B6"/>
    <w:rsid w:val="7136FD7D"/>
    <w:rsid w:val="71414296"/>
    <w:rsid w:val="714965A2"/>
    <w:rsid w:val="717D28E8"/>
    <w:rsid w:val="719D212A"/>
    <w:rsid w:val="71BD0680"/>
    <w:rsid w:val="720273E8"/>
    <w:rsid w:val="72070BE8"/>
    <w:rsid w:val="7223CF85"/>
    <w:rsid w:val="7244EB14"/>
    <w:rsid w:val="724A2392"/>
    <w:rsid w:val="72B000DF"/>
    <w:rsid w:val="72BE727F"/>
    <w:rsid w:val="72D59DEF"/>
    <w:rsid w:val="72E430DF"/>
    <w:rsid w:val="7326D2BA"/>
    <w:rsid w:val="7356EC29"/>
    <w:rsid w:val="7361080F"/>
    <w:rsid w:val="73680DC3"/>
    <w:rsid w:val="73C579E6"/>
    <w:rsid w:val="742606B4"/>
    <w:rsid w:val="74457A99"/>
    <w:rsid w:val="7450D06C"/>
    <w:rsid w:val="74721CCD"/>
    <w:rsid w:val="74BC80DD"/>
    <w:rsid w:val="74BD7C1B"/>
    <w:rsid w:val="74D92D75"/>
    <w:rsid w:val="750764BD"/>
    <w:rsid w:val="75090DAC"/>
    <w:rsid w:val="757B6DDF"/>
    <w:rsid w:val="75972703"/>
    <w:rsid w:val="75D48A26"/>
    <w:rsid w:val="75EB4960"/>
    <w:rsid w:val="760E8B3C"/>
    <w:rsid w:val="765F3DB8"/>
    <w:rsid w:val="76662657"/>
    <w:rsid w:val="7673BDAD"/>
    <w:rsid w:val="76D45389"/>
    <w:rsid w:val="771804F3"/>
    <w:rsid w:val="77210A46"/>
    <w:rsid w:val="7779CE20"/>
    <w:rsid w:val="77A2FBBF"/>
    <w:rsid w:val="77B33C09"/>
    <w:rsid w:val="77CB666A"/>
    <w:rsid w:val="77F87680"/>
    <w:rsid w:val="77FC0D49"/>
    <w:rsid w:val="7833103F"/>
    <w:rsid w:val="785B5CE8"/>
    <w:rsid w:val="786C36E2"/>
    <w:rsid w:val="7892842A"/>
    <w:rsid w:val="78D5BF07"/>
    <w:rsid w:val="78E62D18"/>
    <w:rsid w:val="79579CF3"/>
    <w:rsid w:val="798A7E8F"/>
    <w:rsid w:val="79B91EE8"/>
    <w:rsid w:val="79FB23E9"/>
    <w:rsid w:val="7A467565"/>
    <w:rsid w:val="7A4CC904"/>
    <w:rsid w:val="7A9CC999"/>
    <w:rsid w:val="7AC556F7"/>
    <w:rsid w:val="7B171963"/>
    <w:rsid w:val="7B1AFF40"/>
    <w:rsid w:val="7B5D814E"/>
    <w:rsid w:val="7B72F9A1"/>
    <w:rsid w:val="7BDFFFFE"/>
    <w:rsid w:val="7BFBFC1C"/>
    <w:rsid w:val="7C2698FF"/>
    <w:rsid w:val="7C2C3914"/>
    <w:rsid w:val="7C3B4C8A"/>
    <w:rsid w:val="7C923BB7"/>
    <w:rsid w:val="7CF951AF"/>
    <w:rsid w:val="7D4CDDA2"/>
    <w:rsid w:val="7D9B2A16"/>
    <w:rsid w:val="7DD84CF0"/>
    <w:rsid w:val="7E039AB5"/>
    <w:rsid w:val="7E3096D3"/>
    <w:rsid w:val="7E4259E3"/>
    <w:rsid w:val="7E985825"/>
    <w:rsid w:val="7EA65D2D"/>
    <w:rsid w:val="7EE0C858"/>
    <w:rsid w:val="7F2390FA"/>
    <w:rsid w:val="7F27B4F7"/>
    <w:rsid w:val="7F28F460"/>
    <w:rsid w:val="7F867001"/>
    <w:rsid w:val="7FC07640"/>
    <w:rsid w:val="7FE95219"/>
    <w:rsid w:val="7FF4ECAE"/>
    <w:rsid w:val="7FFC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145D880"/>
  <w15:docId w15:val="{88A655B5-A59D-5E46-A9B6-373A66F0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074"/>
    <w:rPr>
      <w:rFonts w:ascii="Times New Roman" w:eastAsia="Times New Roman" w:hAnsi="Times New Roman" w:cs="Times New Roman"/>
      <w:lang w:val="uz-Cyrl-UZ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D59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2BD"/>
    <w:pPr>
      <w:keepNext/>
      <w:keepLines/>
      <w:spacing w:before="40"/>
      <w:outlineLvl w:val="1"/>
    </w:pPr>
    <w:rPr>
      <w:rFonts w:eastAsiaTheme="majorEastAsia" w:cstheme="majorBidi"/>
      <w:sz w:val="20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9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934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93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70BD5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18E3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8E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018E3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18E3"/>
    <w:rPr>
      <w:rFonts w:ascii="Calibri" w:hAnsi="Calibri" w:cs="Calibri"/>
    </w:rPr>
  </w:style>
  <w:style w:type="table" w:customStyle="1" w:styleId="LightShading1">
    <w:name w:val="Light Shading1"/>
    <w:basedOn w:val="TableNormal"/>
    <w:uiPriority w:val="60"/>
    <w:rsid w:val="00DF3ABF"/>
    <w:rPr>
      <w:color w:val="000000" w:themeColor="text1" w:themeShade="BF"/>
      <w:sz w:val="22"/>
      <w:szCs w:val="22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1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B5D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B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0190"/>
  </w:style>
  <w:style w:type="paragraph" w:styleId="Footer">
    <w:name w:val="footer"/>
    <w:basedOn w:val="Normal"/>
    <w:link w:val="FooterChar"/>
    <w:uiPriority w:val="99"/>
    <w:unhideWhenUsed/>
    <w:rsid w:val="00A61F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F17"/>
    <w:rPr>
      <w:rFonts w:ascii="Times New Roman" w:eastAsia="Times New Roman" w:hAnsi="Times New Roman" w:cs="Times New Roman"/>
      <w:lang w:val="uz-Cyrl-UZ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1F17"/>
  </w:style>
  <w:style w:type="character" w:customStyle="1" w:styleId="Heading1Char">
    <w:name w:val="Heading 1 Char"/>
    <w:basedOn w:val="DefaultParagraphFont"/>
    <w:link w:val="Heading1"/>
    <w:uiPriority w:val="9"/>
    <w:rsid w:val="00277D59"/>
    <w:rPr>
      <w:rFonts w:ascii="Times New Roman" w:eastAsiaTheme="majorEastAsia" w:hAnsi="Times New Roman" w:cstheme="majorBidi"/>
      <w:b/>
      <w:szCs w:val="32"/>
      <w:lang w:val="uz-Cyrl-UZ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9B9"/>
    <w:rPr>
      <w:rFonts w:asciiTheme="majorHAnsi" w:eastAsiaTheme="majorEastAsia" w:hAnsiTheme="majorHAnsi" w:cstheme="majorBidi"/>
      <w:i/>
      <w:iCs/>
      <w:color w:val="2F5496" w:themeColor="accent1" w:themeShade="BF"/>
      <w:lang w:val="uz-Cyrl-UZ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E74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79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D32BD"/>
    <w:rPr>
      <w:rFonts w:ascii="Times New Roman" w:eastAsiaTheme="majorEastAsia" w:hAnsi="Times New Roman" w:cstheme="majorBidi"/>
      <w:sz w:val="20"/>
      <w:szCs w:val="26"/>
      <w:u w:val="single"/>
      <w:lang w:val="uz-Cyrl-UZ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9051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07F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F30"/>
    <w:rPr>
      <w:rFonts w:ascii="Times New Roman" w:eastAsia="Times New Roman" w:hAnsi="Times New Roman" w:cs="Times New Roman"/>
      <w:lang w:val="uz-Cyrl-UZ" w:eastAsia="en-GB"/>
    </w:rPr>
  </w:style>
  <w:style w:type="character" w:styleId="Emphasis">
    <w:name w:val="Emphasis"/>
    <w:basedOn w:val="DefaultParagraphFont"/>
    <w:uiPriority w:val="20"/>
    <w:qFormat/>
    <w:rsid w:val="002931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9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66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0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doktervickymaertensalgemene-my.sharepoint.com/:v:/g/personal/admin_doktervickymaertensalgemene_onmicrosoft_com/EStoNvUVIUJIhlLssq3RbxQBMc8Nz662Uyf0JpP4kWZwEQ?e=wvkHw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CBF9994DCD8E45957CB1E22C0B3652" ma:contentTypeVersion="9" ma:contentTypeDescription="Create a new document." ma:contentTypeScope="" ma:versionID="6cdb8e25f6a5a447f0961133f4d77aa5">
  <xsd:schema xmlns:xsd="http://www.w3.org/2001/XMLSchema" xmlns:xs="http://www.w3.org/2001/XMLSchema" xmlns:p="http://schemas.microsoft.com/office/2006/metadata/properties" xmlns:ns2="a58882e9-a170-4ec6-81ed-99879b5c5b2d" targetNamespace="http://schemas.microsoft.com/office/2006/metadata/properties" ma:root="true" ma:fieldsID="7459731e3191fca56ccfcd84871ff18d" ns2:_="">
    <xsd:import namespace="a58882e9-a170-4ec6-81ed-99879b5c5b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882e9-a170-4ec6-81ed-99879b5c5b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864A87-80BC-4B7C-8FD9-1817168A5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8882e9-a170-4ec6-81ed-99879b5c5b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2BDDAA-E61D-4D22-9055-4BF1D2882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5FE64C-676D-428F-939C-A44A6DADF18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aertens</dc:creator>
  <cp:keywords/>
  <dc:description/>
  <cp:lastModifiedBy>Megala Priya J.</cp:lastModifiedBy>
  <cp:revision>335</cp:revision>
  <dcterms:created xsi:type="dcterms:W3CDTF">2021-02-17T15:28:00Z</dcterms:created>
  <dcterms:modified xsi:type="dcterms:W3CDTF">2022-03-2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CBF9994DCD8E45957CB1E22C0B3652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</Properties>
</file>